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AE091C" w14:textId="3206F104" w:rsidR="007D10EF" w:rsidRPr="00F67BE4" w:rsidRDefault="007D10EF">
      <w:pPr>
        <w:rPr>
          <w:b/>
        </w:rPr>
      </w:pPr>
      <w:r w:rsidRPr="00F67BE4">
        <w:rPr>
          <w:b/>
        </w:rPr>
        <w:t xml:space="preserve">Additional File </w:t>
      </w:r>
      <w:r w:rsidR="005F2ED0">
        <w:rPr>
          <w:b/>
        </w:rPr>
        <w:t>4</w:t>
      </w:r>
      <w:r w:rsidR="003B21CD" w:rsidRPr="00F67BE4">
        <w:rPr>
          <w:b/>
        </w:rPr>
        <w:t xml:space="preserve">: </w:t>
      </w:r>
      <w:r w:rsidR="00F85B2A">
        <w:rPr>
          <w:b/>
        </w:rPr>
        <w:t>Study details of</w:t>
      </w:r>
      <w:r w:rsidR="003B21CD" w:rsidRPr="00F67BE4">
        <w:rPr>
          <w:b/>
        </w:rPr>
        <w:t xml:space="preserve"> </w:t>
      </w:r>
      <w:r w:rsidR="00F85B2A">
        <w:rPr>
          <w:b/>
        </w:rPr>
        <w:t>level</w:t>
      </w:r>
      <w:r w:rsidR="003B21CD" w:rsidRPr="00F67BE4">
        <w:rPr>
          <w:b/>
        </w:rPr>
        <w:t xml:space="preserve"> 1 </w:t>
      </w:r>
      <w:r w:rsidR="00F85B2A">
        <w:rPr>
          <w:b/>
        </w:rPr>
        <w:t>validity</w:t>
      </w:r>
      <w:r w:rsidR="003B21CD" w:rsidRPr="00F67BE4">
        <w:rPr>
          <w:b/>
        </w:rPr>
        <w:t xml:space="preserve"> </w:t>
      </w:r>
      <w:r w:rsidR="00F85B2A">
        <w:rPr>
          <w:b/>
        </w:rPr>
        <w:t>evidence</w:t>
      </w:r>
      <w:r w:rsidR="000D6005" w:rsidRPr="00F67BE4">
        <w:rPr>
          <w:b/>
        </w:rPr>
        <w:t xml:space="preserve"> (n=1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7"/>
        <w:gridCol w:w="1580"/>
        <w:gridCol w:w="1311"/>
        <w:gridCol w:w="2715"/>
        <w:gridCol w:w="2281"/>
        <w:gridCol w:w="3314"/>
      </w:tblGrid>
      <w:tr w:rsidR="00F67BE4" w:rsidRPr="00F67BE4" w14:paraId="0B89C2D4" w14:textId="77777777" w:rsidTr="000D6005">
        <w:tc>
          <w:tcPr>
            <w:tcW w:w="0" w:type="auto"/>
            <w:vMerge w:val="restart"/>
          </w:tcPr>
          <w:p w14:paraId="41A04253" w14:textId="77777777" w:rsidR="000D6005" w:rsidRPr="00F67BE4" w:rsidRDefault="000D6005" w:rsidP="007D10EF">
            <w:pPr>
              <w:jc w:val="center"/>
            </w:pPr>
            <w:r w:rsidRPr="00F67BE4">
              <w:t>Study details</w:t>
            </w:r>
          </w:p>
        </w:tc>
        <w:tc>
          <w:tcPr>
            <w:tcW w:w="0" w:type="auto"/>
            <w:gridSpan w:val="3"/>
          </w:tcPr>
          <w:p w14:paraId="3C1D4B1C" w14:textId="77777777" w:rsidR="000D6005" w:rsidRPr="00F67BE4" w:rsidRDefault="000D6005" w:rsidP="007D10EF">
            <w:pPr>
              <w:jc w:val="center"/>
            </w:pPr>
            <w:r w:rsidRPr="00F67BE4">
              <w:t>Methods</w:t>
            </w:r>
          </w:p>
        </w:tc>
        <w:tc>
          <w:tcPr>
            <w:tcW w:w="0" w:type="auto"/>
            <w:vMerge w:val="restart"/>
          </w:tcPr>
          <w:p w14:paraId="4AD74CA9" w14:textId="77777777" w:rsidR="000D6005" w:rsidRPr="00F67BE4" w:rsidRDefault="000D6005" w:rsidP="007D10EF">
            <w:pPr>
              <w:jc w:val="center"/>
            </w:pPr>
            <w:r w:rsidRPr="00F67BE4">
              <w:t>Units of measure</w:t>
            </w:r>
          </w:p>
        </w:tc>
        <w:tc>
          <w:tcPr>
            <w:tcW w:w="0" w:type="auto"/>
            <w:vMerge w:val="restart"/>
          </w:tcPr>
          <w:p w14:paraId="40A4C0EB" w14:textId="77777777" w:rsidR="000D6005" w:rsidRPr="00F67BE4" w:rsidRDefault="000D6005" w:rsidP="007D10EF">
            <w:pPr>
              <w:jc w:val="center"/>
            </w:pPr>
            <w:r w:rsidRPr="00F67BE4">
              <w:t>Validity results</w:t>
            </w:r>
          </w:p>
        </w:tc>
      </w:tr>
      <w:tr w:rsidR="00F67BE4" w:rsidRPr="00F67BE4" w14:paraId="2B9A30C4" w14:textId="77777777" w:rsidTr="000D6005">
        <w:tc>
          <w:tcPr>
            <w:tcW w:w="0" w:type="auto"/>
            <w:vMerge/>
          </w:tcPr>
          <w:p w14:paraId="3F03EF1F" w14:textId="77777777" w:rsidR="000D6005" w:rsidRPr="00F67BE4" w:rsidRDefault="000D6005" w:rsidP="007D10EF"/>
        </w:tc>
        <w:tc>
          <w:tcPr>
            <w:tcW w:w="0" w:type="auto"/>
          </w:tcPr>
          <w:p w14:paraId="14F94345" w14:textId="47E81EEF" w:rsidR="000D6005" w:rsidRPr="00F67BE4" w:rsidRDefault="000D6005" w:rsidP="007D10EF">
            <w:pPr>
              <w:jc w:val="center"/>
              <w:rPr>
                <w:b/>
              </w:rPr>
            </w:pPr>
            <w:r w:rsidRPr="00F67BE4">
              <w:rPr>
                <w:b/>
              </w:rPr>
              <w:t xml:space="preserve">Measurement tool(s) </w:t>
            </w:r>
            <w:r w:rsidR="00FE5A84">
              <w:rPr>
                <w:b/>
              </w:rPr>
              <w:t>under study</w:t>
            </w:r>
          </w:p>
          <w:p w14:paraId="39965AB9" w14:textId="77777777" w:rsidR="000D6005" w:rsidRPr="00F67BE4" w:rsidRDefault="000D6005" w:rsidP="007D10EF">
            <w:pPr>
              <w:jc w:val="center"/>
            </w:pPr>
            <w:r w:rsidRPr="00F67BE4">
              <w:rPr>
                <w:i/>
              </w:rPr>
              <w:t>Placement, epoch, cut points, wear time, non-wear time and number of valid days</w:t>
            </w:r>
          </w:p>
        </w:tc>
        <w:tc>
          <w:tcPr>
            <w:tcW w:w="0" w:type="auto"/>
          </w:tcPr>
          <w:p w14:paraId="58234EEF" w14:textId="77777777" w:rsidR="000D6005" w:rsidRPr="00F67BE4" w:rsidRDefault="000D6005" w:rsidP="007D10EF">
            <w:pPr>
              <w:jc w:val="center"/>
              <w:rPr>
                <w:b/>
              </w:rPr>
            </w:pPr>
            <w:r w:rsidRPr="00F67BE4">
              <w:rPr>
                <w:b/>
              </w:rPr>
              <w:t>Criterion Method</w:t>
            </w:r>
          </w:p>
          <w:p w14:paraId="5D981DF5" w14:textId="24373AB0" w:rsidR="000D6005" w:rsidRPr="00F67BE4" w:rsidRDefault="000D6005" w:rsidP="007D10EF">
            <w:pPr>
              <w:jc w:val="center"/>
            </w:pPr>
          </w:p>
        </w:tc>
        <w:tc>
          <w:tcPr>
            <w:tcW w:w="0" w:type="auto"/>
          </w:tcPr>
          <w:p w14:paraId="2FC238DD" w14:textId="77777777" w:rsidR="000D6005" w:rsidRPr="00F67BE4" w:rsidRDefault="000D6005" w:rsidP="007D10EF">
            <w:pPr>
              <w:jc w:val="center"/>
            </w:pPr>
            <w:r w:rsidRPr="00F67BE4">
              <w:rPr>
                <w:b/>
              </w:rPr>
              <w:t>Study protocol</w:t>
            </w:r>
            <w:r w:rsidRPr="00F67BE4">
              <w:t xml:space="preserve"> </w:t>
            </w:r>
            <w:r w:rsidRPr="00F67BE4">
              <w:rPr>
                <w:i/>
              </w:rPr>
              <w:t>(lab/free living)</w:t>
            </w:r>
          </w:p>
        </w:tc>
        <w:tc>
          <w:tcPr>
            <w:tcW w:w="0" w:type="auto"/>
            <w:vMerge/>
          </w:tcPr>
          <w:p w14:paraId="490C4F99" w14:textId="77777777" w:rsidR="000D6005" w:rsidRPr="00F67BE4" w:rsidRDefault="000D6005" w:rsidP="007D10EF"/>
        </w:tc>
        <w:tc>
          <w:tcPr>
            <w:tcW w:w="0" w:type="auto"/>
            <w:vMerge/>
          </w:tcPr>
          <w:p w14:paraId="78568E33" w14:textId="77777777" w:rsidR="000D6005" w:rsidRPr="00F67BE4" w:rsidRDefault="000D6005" w:rsidP="007D10EF"/>
        </w:tc>
      </w:tr>
      <w:tr w:rsidR="00F67BE4" w:rsidRPr="00F67BE4" w14:paraId="1D3E74FC" w14:textId="77777777" w:rsidTr="000D6005">
        <w:tc>
          <w:tcPr>
            <w:tcW w:w="0" w:type="auto"/>
            <w:gridSpan w:val="6"/>
          </w:tcPr>
          <w:p w14:paraId="554D9AF4" w14:textId="77777777" w:rsidR="000D6005" w:rsidRPr="00F67BE4" w:rsidRDefault="000D6005" w:rsidP="000D6005">
            <w:r w:rsidRPr="00F67BE4">
              <w:rPr>
                <w:b/>
              </w:rPr>
              <w:t>Combined heart rate and accelerometry and accelerometers (n=1)</w:t>
            </w:r>
          </w:p>
        </w:tc>
      </w:tr>
      <w:tr w:rsidR="0043746E" w:rsidRPr="00F67BE4" w14:paraId="441847B4" w14:textId="77777777" w:rsidTr="00804685">
        <w:tc>
          <w:tcPr>
            <w:tcW w:w="0" w:type="auto"/>
            <w:gridSpan w:val="6"/>
          </w:tcPr>
          <w:p w14:paraId="12B4FB45" w14:textId="58A78318" w:rsidR="0043746E" w:rsidRPr="00F67BE4" w:rsidRDefault="0043746E" w:rsidP="000D6005">
            <w:r w:rsidRPr="00F67BE4">
              <w:rPr>
                <w:b/>
              </w:rPr>
              <w:t>PA and SB (n=1)</w:t>
            </w:r>
          </w:p>
        </w:tc>
      </w:tr>
      <w:tr w:rsidR="00F67BE4" w:rsidRPr="00F67BE4" w14:paraId="5318638B" w14:textId="77777777" w:rsidTr="000D6005">
        <w:tc>
          <w:tcPr>
            <w:tcW w:w="0" w:type="auto"/>
          </w:tcPr>
          <w:p w14:paraId="7283A2B9" w14:textId="76404773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dolph et al. (2012) [</w:t>
            </w:r>
            <w:r w:rsidR="00C437CE">
              <w:rPr>
                <w:rFonts w:cstheme="minorHAnsi"/>
              </w:rPr>
              <w:t>5</w:t>
            </w:r>
            <w:r w:rsidR="00EA200F">
              <w:rPr>
                <w:rFonts w:cstheme="minorHAnsi"/>
              </w:rPr>
              <w:t>7</w:t>
            </w:r>
            <w:r w:rsidRPr="00F67BE4">
              <w:rPr>
                <w:rFonts w:cstheme="minorHAnsi"/>
              </w:rPr>
              <w:t>];</w:t>
            </w:r>
          </w:p>
          <w:p w14:paraId="3F068759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USA;</w:t>
            </w:r>
          </w:p>
          <w:p w14:paraId="788329C9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64; 3-5 years, mean age=4.5 years; </w:t>
            </w:r>
          </w:p>
          <w:p w14:paraId="5AE6F6A9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37 male, 27 female</w:t>
            </w:r>
          </w:p>
          <w:p w14:paraId="699187EF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0F18D42A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50% White, 27% Black, 22% Hispanic, 2% Asian</w:t>
            </w:r>
          </w:p>
          <w:p w14:paraId="468FF7CB" w14:textId="77777777" w:rsidR="000D6005" w:rsidRPr="00F67BE4" w:rsidRDefault="000D6005" w:rsidP="000D6005"/>
        </w:tc>
        <w:tc>
          <w:tcPr>
            <w:tcW w:w="0" w:type="auto"/>
          </w:tcPr>
          <w:p w14:paraId="1C220ADA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Actiheart (MiniMitter)</w:t>
            </w:r>
          </w:p>
          <w:p w14:paraId="61071A72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Chest</w:t>
            </w:r>
          </w:p>
          <w:p w14:paraId="688E6BAA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i/>
              </w:rPr>
              <w:t>15 sec epoch</w:t>
            </w:r>
          </w:p>
          <w:p w14:paraId="3AC55A4F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  <w:p w14:paraId="402664B6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Actical (Respironics, MiniMitter)</w:t>
            </w:r>
          </w:p>
          <w:p w14:paraId="1BF2760F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</w:t>
            </w:r>
          </w:p>
          <w:p w14:paraId="3FA7CC0E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5 sec epoch</w:t>
            </w:r>
          </w:p>
          <w:p w14:paraId="234C0E2E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  <w:p w14:paraId="37C8AD10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Triaxial Research Tracker 3 (RT3- Stayhealthy)</w:t>
            </w:r>
          </w:p>
          <w:p w14:paraId="28A41B0D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</w:t>
            </w:r>
          </w:p>
          <w:p w14:paraId="3AAE8C34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 sec epoch</w:t>
            </w:r>
          </w:p>
          <w:p w14:paraId="55456F7F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63D33559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 xml:space="preserve">Cut points: Piecewise linear regressions determined thresholds into SB, LPA, MPA, VPA </w:t>
            </w:r>
          </w:p>
          <w:p w14:paraId="38B28BD9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477759A5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Whole room Calorimetry</w:t>
            </w:r>
          </w:p>
          <w:p w14:paraId="48B6E6FB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BC8156F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3 hour whole room calorimeter protocol </w:t>
            </w:r>
            <w:r w:rsidRPr="00F67BE4">
              <w:rPr>
                <w:rFonts w:cstheme="minorHAnsi"/>
                <w:i/>
              </w:rPr>
              <w:t>(laboratory based)</w:t>
            </w:r>
          </w:p>
        </w:tc>
        <w:tc>
          <w:tcPr>
            <w:tcW w:w="0" w:type="auto"/>
          </w:tcPr>
          <w:p w14:paraId="0076780E" w14:textId="0B6EB9F9" w:rsidR="00211926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celerometers: activity counts per minute </w:t>
            </w:r>
          </w:p>
          <w:p w14:paraId="37FE1068" w14:textId="78AE26A7" w:rsidR="000D6005" w:rsidRPr="00F67BE4" w:rsidRDefault="000D6005" w:rsidP="000D6005">
            <w:pPr>
              <w:rPr>
                <w:rFonts w:cstheme="minorHAnsi"/>
              </w:rPr>
            </w:pPr>
          </w:p>
          <w:p w14:paraId="28C84012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Room respiration calorimetry: HR, EE, AEE, physical activity rating</w:t>
            </w:r>
          </w:p>
          <w:p w14:paraId="254EC7A9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A4E5F0E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Pearson’s Correlation:</w:t>
            </w:r>
          </w:p>
          <w:p w14:paraId="0BA192ED" w14:textId="77777777" w:rsidR="000D6005" w:rsidRPr="00F67BE4" w:rsidRDefault="000D6005" w:rsidP="000D6005">
            <w:pPr>
              <w:spacing w:line="276" w:lineRule="auto"/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In increasing order - Actical, Actiheart, RT3 total counts were positively correlated with AEE and physical activity ratings r=0.69-0.82 (p=0.001). </w:t>
            </w:r>
          </w:p>
          <w:p w14:paraId="508E44B8" w14:textId="77777777" w:rsidR="000D6005" w:rsidRPr="00F67BE4" w:rsidRDefault="000D6005" w:rsidP="000D6005">
            <w:pPr>
              <w:spacing w:line="276" w:lineRule="auto"/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Actiheart significantly correlated with </w:t>
            </w:r>
            <w:r w:rsidRPr="00F67BE4">
              <w:rPr>
                <w:rFonts w:cstheme="minorHAnsi"/>
              </w:rPr>
              <w:t>activity energy expenditure r=0.72 (p&lt;0.001).</w:t>
            </w:r>
          </w:p>
          <w:p w14:paraId="06DD8411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7B203226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Overall classification accuracy of accelerometers compared to calorimetry:</w:t>
            </w:r>
          </w:p>
          <w:p w14:paraId="1D30E1EE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ctical -71%</w:t>
            </w:r>
          </w:p>
          <w:p w14:paraId="77582054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ctiheart – 72%</w:t>
            </w:r>
          </w:p>
          <w:p w14:paraId="0ADD318D" w14:textId="0C9D779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RT3-73%</w:t>
            </w:r>
          </w:p>
          <w:p w14:paraId="303096DD" w14:textId="34DC99DF" w:rsidR="000D6005" w:rsidRPr="00F67BE4" w:rsidRDefault="000D6005" w:rsidP="000D6005">
            <w:pPr>
              <w:rPr>
                <w:rFonts w:cstheme="minorHAnsi"/>
                <w:bCs/>
              </w:rPr>
            </w:pPr>
          </w:p>
        </w:tc>
      </w:tr>
      <w:tr w:rsidR="00F67BE4" w:rsidRPr="00F67BE4" w14:paraId="10E8571E" w14:textId="77777777" w:rsidTr="00D01D00">
        <w:tc>
          <w:tcPr>
            <w:tcW w:w="0" w:type="auto"/>
            <w:gridSpan w:val="6"/>
          </w:tcPr>
          <w:p w14:paraId="69AF9B5E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</w:rPr>
              <w:t>Accelerometers (n=10)</w:t>
            </w:r>
          </w:p>
        </w:tc>
      </w:tr>
      <w:tr w:rsidR="00F67BE4" w:rsidRPr="00F67BE4" w14:paraId="3702FB50" w14:textId="77777777" w:rsidTr="00E47AB2">
        <w:tc>
          <w:tcPr>
            <w:tcW w:w="0" w:type="auto"/>
            <w:gridSpan w:val="6"/>
          </w:tcPr>
          <w:p w14:paraId="3C62D7F1" w14:textId="77777777" w:rsidR="00350D1B" w:rsidRPr="00F67BE4" w:rsidRDefault="00350D1B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</w:rPr>
              <w:t>PA and SB (n=3)</w:t>
            </w:r>
          </w:p>
        </w:tc>
      </w:tr>
      <w:tr w:rsidR="00F67BE4" w:rsidRPr="00F67BE4" w14:paraId="214D4578" w14:textId="77777777" w:rsidTr="000D6005">
        <w:tc>
          <w:tcPr>
            <w:tcW w:w="0" w:type="auto"/>
          </w:tcPr>
          <w:p w14:paraId="086FFFD6" w14:textId="30427EF1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Janssen et al. (2013a) [</w:t>
            </w:r>
            <w:r w:rsidR="00EA200F">
              <w:rPr>
                <w:rFonts w:cstheme="minorHAnsi"/>
              </w:rPr>
              <w:t>61</w:t>
            </w:r>
            <w:r w:rsidRPr="00F67BE4">
              <w:rPr>
                <w:rFonts w:cstheme="minorHAnsi"/>
              </w:rPr>
              <w:t>];</w:t>
            </w:r>
          </w:p>
          <w:p w14:paraId="4BB66B11" w14:textId="77777777" w:rsidR="000D6005" w:rsidRPr="00F67BE4" w:rsidRDefault="000D6005" w:rsidP="000D6005">
            <w:pPr>
              <w:tabs>
                <w:tab w:val="right" w:pos="3322"/>
              </w:tabs>
              <w:rPr>
                <w:rFonts w:cstheme="minorHAnsi"/>
              </w:rPr>
            </w:pPr>
            <w:r w:rsidRPr="00F67BE4">
              <w:rPr>
                <w:rFonts w:cstheme="minorHAnsi"/>
              </w:rPr>
              <w:t>Australia</w:t>
            </w:r>
            <w:r w:rsidRPr="00F67BE4">
              <w:rPr>
                <w:rFonts w:cstheme="minorHAnsi"/>
              </w:rPr>
              <w:tab/>
            </w:r>
          </w:p>
          <w:p w14:paraId="3036391A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40; 4-6 years, mean age 5.3 years; </w:t>
            </w:r>
          </w:p>
          <w:p w14:paraId="2B3970B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22 male, 18 female.</w:t>
            </w:r>
          </w:p>
          <w:p w14:paraId="55A4EC66" w14:textId="77777777" w:rsidR="000D6005" w:rsidRPr="00F67BE4" w:rsidRDefault="000D6005" w:rsidP="000D6005">
            <w:pPr>
              <w:rPr>
                <w:b/>
              </w:rPr>
            </w:pPr>
          </w:p>
        </w:tc>
        <w:tc>
          <w:tcPr>
            <w:tcW w:w="0" w:type="auto"/>
          </w:tcPr>
          <w:p w14:paraId="330DE471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Actigraph (GT3X)</w:t>
            </w:r>
          </w:p>
          <w:p w14:paraId="37017F4B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</w:t>
            </w:r>
          </w:p>
          <w:p w14:paraId="4F7D3B95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5 sec epoch</w:t>
            </w:r>
          </w:p>
          <w:p w14:paraId="1263AD15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 xml:space="preserve">Cut points: Activity energy expenditure and </w:t>
            </w:r>
            <w:r w:rsidRPr="00F67BE4">
              <w:rPr>
                <w:rFonts w:cstheme="minorHAnsi"/>
              </w:rPr>
              <w:t>VO</w:t>
            </w:r>
            <w:r w:rsidRPr="00F67BE4">
              <w:rPr>
                <w:rFonts w:cstheme="minorHAnsi"/>
                <w:vertAlign w:val="subscript"/>
              </w:rPr>
              <w:t>2</w:t>
            </w:r>
            <w:r w:rsidRPr="00F67BE4">
              <w:rPr>
                <w:rFonts w:cstheme="minorHAnsi"/>
                <w:i/>
              </w:rPr>
              <w:t xml:space="preserve">: Puyau et al., 2002, Pate et al., 2006; and activity intensity: </w:t>
            </w:r>
          </w:p>
          <w:p w14:paraId="14F3ABF7" w14:textId="77777777" w:rsidR="000D6005" w:rsidRPr="00F67BE4" w:rsidRDefault="000D6005" w:rsidP="000D6005">
            <w:r w:rsidRPr="00F67BE4">
              <w:rPr>
                <w:rFonts w:cstheme="minorHAnsi"/>
                <w:i/>
                <w:shd w:val="clear" w:color="auto" w:fill="FFFFFF"/>
              </w:rPr>
              <w:t xml:space="preserve">Puyau et al., 2002, Pate et al., 2006, Evenson et al., 2008, Sirard et al., 2005, Van Cauwenberghe et al., 2011 </w:t>
            </w:r>
            <w:r w:rsidRPr="00F67BE4">
              <w:rPr>
                <w:rFonts w:cstheme="minorHAnsi"/>
                <w:i/>
                <w:shd w:val="clear" w:color="auto" w:fill="FFFFFF"/>
              </w:rPr>
              <w:lastRenderedPageBreak/>
              <w:t>and Reilly et al., 2003</w:t>
            </w:r>
          </w:p>
        </w:tc>
        <w:tc>
          <w:tcPr>
            <w:tcW w:w="0" w:type="auto"/>
          </w:tcPr>
          <w:p w14:paraId="23E41D81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Whole room calorimetry</w:t>
            </w:r>
          </w:p>
          <w:p w14:paraId="014C977D" w14:textId="77777777" w:rsidR="000D6005" w:rsidRPr="00F67BE4" w:rsidRDefault="000D6005" w:rsidP="000D6005"/>
        </w:tc>
        <w:tc>
          <w:tcPr>
            <w:tcW w:w="0" w:type="auto"/>
          </w:tcPr>
          <w:p w14:paraId="725C3DAB" w14:textId="77777777" w:rsidR="000D6005" w:rsidRPr="00F67BE4" w:rsidRDefault="000D6005" w:rsidP="000D6005">
            <w:r w:rsidRPr="00F67BE4">
              <w:rPr>
                <w:rFonts w:cstheme="minorHAnsi"/>
              </w:rPr>
              <w:t xml:space="preserve">150 minute structured activity laboratory protocol </w:t>
            </w:r>
            <w:r w:rsidRPr="00F67BE4">
              <w:rPr>
                <w:rFonts w:cstheme="minorHAnsi"/>
                <w:i/>
              </w:rPr>
              <w:t>(lab based)</w:t>
            </w:r>
          </w:p>
        </w:tc>
        <w:tc>
          <w:tcPr>
            <w:tcW w:w="0" w:type="auto"/>
          </w:tcPr>
          <w:p w14:paraId="57B6D03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ctigraph- Activity counts converted to activity energy expenditure, VO</w:t>
            </w:r>
            <w:r w:rsidRPr="00F67BE4">
              <w:rPr>
                <w:rFonts w:cstheme="minorHAnsi"/>
                <w:vertAlign w:val="subscript"/>
              </w:rPr>
              <w:t>2</w:t>
            </w:r>
            <w:r w:rsidRPr="00F67BE4">
              <w:rPr>
                <w:rFonts w:cstheme="minorHAnsi"/>
              </w:rPr>
              <w:t xml:space="preserve"> and activity intensity (SB, LPA, MVPA).</w:t>
            </w:r>
          </w:p>
          <w:p w14:paraId="217FF1EE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447105D6" w14:textId="77777777" w:rsidR="000D6005" w:rsidRPr="00F67BE4" w:rsidRDefault="000D6005" w:rsidP="000D6005">
            <w:r w:rsidRPr="00F67BE4">
              <w:rPr>
                <w:rFonts w:cstheme="minorHAnsi"/>
              </w:rPr>
              <w:t>Whole room calorimetry- activity energy expenditure</w:t>
            </w:r>
          </w:p>
        </w:tc>
        <w:tc>
          <w:tcPr>
            <w:tcW w:w="0" w:type="auto"/>
          </w:tcPr>
          <w:p w14:paraId="3EF9BC6F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Dependent t-tests, with Bonferroni correction:</w:t>
            </w:r>
          </w:p>
          <w:p w14:paraId="0DBEB210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  <w:p w14:paraId="67C1CB14" w14:textId="3B493622" w:rsidR="000D6005" w:rsidRPr="00F67BE4" w:rsidRDefault="00CF50F1" w:rsidP="000D6005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VO</w:t>
            </w:r>
            <w:r>
              <w:rPr>
                <w:rFonts w:cstheme="minorHAnsi"/>
                <w:b/>
                <w:vertAlign w:val="subscript"/>
              </w:rPr>
              <w:t>2</w:t>
            </w:r>
            <w:r>
              <w:rPr>
                <w:rFonts w:cstheme="minorHAnsi"/>
                <w:b/>
              </w:rPr>
              <w:t>-</w:t>
            </w:r>
          </w:p>
          <w:p w14:paraId="1098B21C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ctigraph using Pate cut point significantly overestimated VO</w:t>
            </w:r>
            <w:r w:rsidRPr="00F67BE4">
              <w:rPr>
                <w:rFonts w:cstheme="minorHAnsi"/>
                <w:vertAlign w:val="subscript"/>
              </w:rPr>
              <w:t>2</w:t>
            </w:r>
            <w:r w:rsidRPr="00F67BE4">
              <w:rPr>
                <w:rFonts w:cstheme="minorHAnsi"/>
              </w:rPr>
              <w:t xml:space="preserve"> during SB and LPA and for total VO</w:t>
            </w:r>
            <w:r w:rsidRPr="00F67BE4">
              <w:rPr>
                <w:rFonts w:cstheme="minorHAnsi"/>
                <w:vertAlign w:val="subscript"/>
              </w:rPr>
              <w:t>2</w:t>
            </w:r>
            <w:r w:rsidRPr="00F67BE4">
              <w:rPr>
                <w:rFonts w:cstheme="minorHAnsi"/>
              </w:rPr>
              <w:t xml:space="preserve"> (p&lt;0.001) but did not show a significant difference between measured and predicted VO</w:t>
            </w:r>
            <w:r w:rsidRPr="00F67BE4">
              <w:rPr>
                <w:rFonts w:cstheme="minorHAnsi"/>
                <w:vertAlign w:val="subscript"/>
              </w:rPr>
              <w:t>2</w:t>
            </w:r>
            <w:r w:rsidRPr="00F67BE4">
              <w:rPr>
                <w:rFonts w:cstheme="minorHAnsi"/>
              </w:rPr>
              <w:t xml:space="preserve"> during MVPA (p=0.072).</w:t>
            </w:r>
          </w:p>
          <w:p w14:paraId="4CF5889B" w14:textId="1AE43810" w:rsidR="000D6005" w:rsidRDefault="000D6005" w:rsidP="000D6005">
            <w:pPr>
              <w:rPr>
                <w:rFonts w:cstheme="minorHAnsi"/>
              </w:rPr>
            </w:pPr>
          </w:p>
          <w:p w14:paraId="40476E4B" w14:textId="62FFCC03" w:rsidR="00CF50F1" w:rsidRPr="00CF50F1" w:rsidRDefault="00CF50F1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Energy expenditure-</w:t>
            </w:r>
          </w:p>
          <w:p w14:paraId="02867123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graph using Puyau cut point significantly underestimated AEE during MVPA and LPA and for total AEE (p&lt;0.0125) but did not show a significant difference for activity energy expenditure during SB (p=0.5481). </w:t>
            </w:r>
          </w:p>
          <w:p w14:paraId="7AAF027C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  <w:p w14:paraId="27F82364" w14:textId="43A02269" w:rsidR="00211926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lastRenderedPageBreak/>
              <w:t>Classification accuracy determined using ROC-AUC, sensitivity, specificity:</w:t>
            </w:r>
          </w:p>
          <w:p w14:paraId="585C44D1" w14:textId="67D14450" w:rsidR="000D6005" w:rsidRPr="00F67BE4" w:rsidRDefault="000D6005" w:rsidP="000D6005">
            <w:pPr>
              <w:rPr>
                <w:rFonts w:cstheme="minorHAnsi"/>
              </w:rPr>
            </w:pPr>
          </w:p>
          <w:p w14:paraId="66C8F8A4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Both PA intensity and EE:</w:t>
            </w:r>
          </w:p>
          <w:p w14:paraId="46F788F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Classification accuracy for Evenson cut point for SB (ROC-AUC = 0.90, sensitivity = 90.7%, specificity= 89.7%), LPA (ROC-AUC = 0.76, sensitivity = 69.9%, specificity= 82.2%) and MVPA (ROC-AUC = 0.76, sensitivity = 60.5%, specificity= 91%); higher accuracy compared to all others expect Pate cut point for MVPA (ROC-AUC = 0.78, sensitivity = 69.6%, specificity= 86.4%). </w:t>
            </w:r>
          </w:p>
        </w:tc>
      </w:tr>
      <w:tr w:rsidR="00F67BE4" w:rsidRPr="00F67BE4" w14:paraId="47D041BD" w14:textId="77777777" w:rsidTr="000D6005">
        <w:tc>
          <w:tcPr>
            <w:tcW w:w="0" w:type="auto"/>
          </w:tcPr>
          <w:p w14:paraId="2C6EBDC0" w14:textId="4FA1520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Janssen et al. (2014) [</w:t>
            </w:r>
            <w:r w:rsidR="00EA200F">
              <w:rPr>
                <w:rFonts w:cstheme="minorHAnsi"/>
              </w:rPr>
              <w:t>65</w:t>
            </w:r>
            <w:r w:rsidRPr="00F67BE4">
              <w:rPr>
                <w:rFonts w:cstheme="minorHAnsi"/>
              </w:rPr>
              <w:t>];</w:t>
            </w:r>
          </w:p>
          <w:p w14:paraId="2F722839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ustralia;</w:t>
            </w:r>
          </w:p>
          <w:p w14:paraId="497DD265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18; 4-6 years, mean age 5.2 years; </w:t>
            </w:r>
          </w:p>
          <w:p w14:paraId="7AFD55AA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9 male, 9 female</w:t>
            </w:r>
          </w:p>
          <w:p w14:paraId="63CC46F4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ECAE392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ActivPAL</w:t>
            </w:r>
          </w:p>
          <w:p w14:paraId="38892537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Thigh</w:t>
            </w:r>
          </w:p>
          <w:p w14:paraId="00658C45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5 sec epoch</w:t>
            </w:r>
          </w:p>
          <w:p w14:paraId="52C2EC03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Cut points: produced during ROC curve analysis</w:t>
            </w:r>
          </w:p>
          <w:p w14:paraId="1AE50ABB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5FD96F6A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Whole room calorimetry</w:t>
            </w:r>
          </w:p>
          <w:p w14:paraId="38F8B2CA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37EFCDF1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5BC793C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150 minute room calorimeter protocol </w:t>
            </w:r>
            <w:r w:rsidRPr="00F67BE4">
              <w:rPr>
                <w:rFonts w:cstheme="minorHAnsi"/>
                <w:i/>
              </w:rPr>
              <w:t>(laboratory based)</w:t>
            </w:r>
          </w:p>
        </w:tc>
        <w:tc>
          <w:tcPr>
            <w:tcW w:w="0" w:type="auto"/>
          </w:tcPr>
          <w:p w14:paraId="2A83AEBE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vPAL- activity counts to determine MVPA and METs equation </w:t>
            </w:r>
          </w:p>
          <w:p w14:paraId="18D36E7E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0242857C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Whole room calorimetry – EE</w:t>
            </w:r>
          </w:p>
          <w:p w14:paraId="3674488C" w14:textId="4702C953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60FEB3E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Classification accuracy determined by ROC-AUC, sensitivity, specificity:</w:t>
            </w:r>
          </w:p>
          <w:p w14:paraId="4BC06ED5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ctivPAL METs equation overestimated METs during SB (+6.0%) and underestimated METs for LPA (-15.3%), MVPA (-32.8%) ad total METs (-13.6%) (all p&lt;0.001).</w:t>
            </w:r>
          </w:p>
          <w:p w14:paraId="51899CDC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27537585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</w:rPr>
              <w:t>Classification accuracy for activPAL determined MVPA when using both EE and direct observation as criterion: Sensitivity = 94.8%, Specificity = 84.8%, ROC-AUC = 0.90.</w:t>
            </w:r>
          </w:p>
        </w:tc>
      </w:tr>
      <w:tr w:rsidR="00F67BE4" w:rsidRPr="00F67BE4" w14:paraId="30962297" w14:textId="77777777" w:rsidTr="000D6005">
        <w:tc>
          <w:tcPr>
            <w:tcW w:w="0" w:type="auto"/>
          </w:tcPr>
          <w:p w14:paraId="1B76C202" w14:textId="1E53E7F5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Janssen et al. (2015) [</w:t>
            </w:r>
            <w:r w:rsidR="00EA200F">
              <w:rPr>
                <w:rFonts w:cstheme="minorHAnsi"/>
              </w:rPr>
              <w:t>62</w:t>
            </w:r>
            <w:r w:rsidRPr="00F67BE4">
              <w:rPr>
                <w:rFonts w:cstheme="minorHAnsi"/>
              </w:rPr>
              <w:t>];</w:t>
            </w:r>
          </w:p>
          <w:p w14:paraId="35FD921B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ustralia;</w:t>
            </w:r>
          </w:p>
          <w:p w14:paraId="5BDAE54E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40, 4-6 years, mean age 5.3 years; </w:t>
            </w:r>
          </w:p>
          <w:p w14:paraId="779BD6D2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22 male, 18 female</w:t>
            </w:r>
          </w:p>
          <w:p w14:paraId="308D2F4D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35C5DF0" w14:textId="77777777" w:rsidR="000D6005" w:rsidRPr="00F67BE4" w:rsidRDefault="000D6005" w:rsidP="000D6005">
            <w:pPr>
              <w:rPr>
                <w:rFonts w:cstheme="minorHAnsi"/>
                <w:b/>
                <w:i/>
              </w:rPr>
            </w:pPr>
            <w:r w:rsidRPr="00F67BE4">
              <w:rPr>
                <w:rFonts w:cstheme="minorHAnsi"/>
                <w:b/>
              </w:rPr>
              <w:t>Actical (Respironics, Philips)</w:t>
            </w:r>
          </w:p>
          <w:p w14:paraId="798C862B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</w:t>
            </w:r>
          </w:p>
          <w:p w14:paraId="1F04127D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 xml:space="preserve">15 and 60 sec epoch </w:t>
            </w:r>
          </w:p>
          <w:p w14:paraId="7A460A6A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Cut points: Pfeiffer et al., 2006, Adolph et al., 2012 and Evenson et al., 2008</w:t>
            </w:r>
          </w:p>
        </w:tc>
        <w:tc>
          <w:tcPr>
            <w:tcW w:w="0" w:type="auto"/>
          </w:tcPr>
          <w:p w14:paraId="6C0A8FDF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Whole room calorimetry</w:t>
            </w:r>
          </w:p>
          <w:p w14:paraId="7F7F914F" w14:textId="77777777" w:rsidR="000D6005" w:rsidRPr="00F67BE4" w:rsidRDefault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BF68506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150 minute room calorimeter protocol</w:t>
            </w:r>
            <w:r w:rsidRPr="00F67BE4">
              <w:rPr>
                <w:rFonts w:cstheme="minorHAnsi"/>
                <w:i/>
              </w:rPr>
              <w:t xml:space="preserve"> (laboratory based)</w:t>
            </w:r>
          </w:p>
        </w:tc>
        <w:tc>
          <w:tcPr>
            <w:tcW w:w="0" w:type="auto"/>
          </w:tcPr>
          <w:p w14:paraId="1B5A24CD" w14:textId="2EFC8DC2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cal- AEE; activity intensity - SB, LPA, MVPA </w:t>
            </w:r>
          </w:p>
          <w:p w14:paraId="29D71EA6" w14:textId="77777777" w:rsidR="00211926" w:rsidRPr="00F67BE4" w:rsidRDefault="00211926" w:rsidP="000D6005">
            <w:pPr>
              <w:rPr>
                <w:rFonts w:cstheme="minorHAnsi"/>
              </w:rPr>
            </w:pPr>
          </w:p>
          <w:p w14:paraId="6C429C5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Whole room calorimetry – Energy expenditure</w:t>
            </w:r>
          </w:p>
          <w:p w14:paraId="22B63011" w14:textId="77777777" w:rsidR="000D6005" w:rsidRPr="00F67BE4" w:rsidRDefault="000D6005">
            <w:pPr>
              <w:rPr>
                <w:rFonts w:cstheme="minorHAnsi"/>
                <w:i/>
              </w:rPr>
            </w:pPr>
          </w:p>
        </w:tc>
        <w:tc>
          <w:tcPr>
            <w:tcW w:w="0" w:type="auto"/>
          </w:tcPr>
          <w:p w14:paraId="425ECBD3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ctical for predicting AEE:</w:t>
            </w:r>
          </w:p>
          <w:p w14:paraId="49BE3AB7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Dependent t-test:</w:t>
            </w:r>
          </w:p>
          <w:p w14:paraId="21DF48E3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Pfeiffer equation overestimated AEE during SB and underestimated AEE during LPA (0.017 vs 0.005 kcal</w:t>
            </w:r>
            <w:r w:rsidRPr="00F67BE4">
              <w:rPr>
                <w:rFonts w:cstheme="minorHAnsi"/>
                <w:bCs/>
              </w:rPr>
              <w:sym w:font="Symbol" w:char="F0D7"/>
            </w:r>
            <w:r w:rsidRPr="00F67BE4">
              <w:rPr>
                <w:rFonts w:cstheme="minorHAnsi"/>
                <w:bCs/>
              </w:rPr>
              <w:t>kg</w:t>
            </w:r>
            <w:r w:rsidRPr="00F67BE4">
              <w:rPr>
                <w:rFonts w:cstheme="minorHAnsi"/>
                <w:bCs/>
                <w:vertAlign w:val="superscript"/>
              </w:rPr>
              <w:t>-1</w:t>
            </w:r>
            <w:r w:rsidRPr="00F67BE4">
              <w:rPr>
                <w:rFonts w:cstheme="minorHAnsi"/>
                <w:bCs/>
              </w:rPr>
              <w:sym w:font="Symbol" w:char="F0D7"/>
            </w:r>
            <w:r w:rsidRPr="00F67BE4">
              <w:rPr>
                <w:rFonts w:cstheme="minorHAnsi"/>
                <w:bCs/>
              </w:rPr>
              <w:t>min</w:t>
            </w:r>
            <w:r w:rsidRPr="00F67BE4">
              <w:rPr>
                <w:rFonts w:cstheme="minorHAnsi"/>
                <w:bCs/>
                <w:vertAlign w:val="superscript"/>
              </w:rPr>
              <w:t>-1</w:t>
            </w:r>
            <w:r w:rsidRPr="00F67BE4">
              <w:rPr>
                <w:rFonts w:cstheme="minorHAnsi"/>
                <w:bCs/>
              </w:rPr>
              <w:t>, 0.023 vs 0.030 kcal</w:t>
            </w:r>
            <w:r w:rsidRPr="00F67BE4">
              <w:rPr>
                <w:rFonts w:cstheme="minorHAnsi"/>
                <w:bCs/>
              </w:rPr>
              <w:sym w:font="Symbol" w:char="F0D7"/>
            </w:r>
            <w:r w:rsidRPr="00F67BE4">
              <w:rPr>
                <w:rFonts w:cstheme="minorHAnsi"/>
                <w:bCs/>
              </w:rPr>
              <w:t>kg</w:t>
            </w:r>
            <w:r w:rsidRPr="00F67BE4">
              <w:rPr>
                <w:rFonts w:cstheme="minorHAnsi"/>
                <w:bCs/>
                <w:vertAlign w:val="superscript"/>
              </w:rPr>
              <w:t>-1</w:t>
            </w:r>
            <w:r w:rsidRPr="00F67BE4">
              <w:rPr>
                <w:rFonts w:cstheme="minorHAnsi"/>
                <w:bCs/>
              </w:rPr>
              <w:sym w:font="Symbol" w:char="F0D7"/>
            </w:r>
            <w:r w:rsidRPr="00F67BE4">
              <w:rPr>
                <w:rFonts w:cstheme="minorHAnsi"/>
                <w:bCs/>
              </w:rPr>
              <w:t>min</w:t>
            </w:r>
            <w:r w:rsidRPr="00F67BE4">
              <w:rPr>
                <w:rFonts w:cstheme="minorHAnsi"/>
                <w:bCs/>
                <w:vertAlign w:val="superscript"/>
              </w:rPr>
              <w:t>-1</w:t>
            </w:r>
            <w:r w:rsidRPr="00F67BE4">
              <w:rPr>
                <w:rFonts w:cstheme="minorHAnsi"/>
                <w:bCs/>
              </w:rPr>
              <w:t>, respectively; both p&lt;0.01). No difference for MVPA (p=0.76) or total AEE (p=0.80).</w:t>
            </w:r>
          </w:p>
          <w:p w14:paraId="224F884F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602CFDDD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Classification accuracy determined by ROC-AUC, sensitivity and specificity :</w:t>
            </w:r>
          </w:p>
          <w:p w14:paraId="3913E5D8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Broken down by intensity:</w:t>
            </w:r>
          </w:p>
          <w:p w14:paraId="4B657226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SB: Adolph (</w:t>
            </w:r>
            <w:r w:rsidRPr="00F67BE4">
              <w:rPr>
                <w:rFonts w:cstheme="minorHAnsi"/>
                <w:bCs/>
                <w:sz w:val="18"/>
                <w:szCs w:val="18"/>
              </w:rPr>
              <w:t>15s</w:t>
            </w:r>
            <w:r w:rsidRPr="00F67BE4">
              <w:rPr>
                <w:rFonts w:cstheme="minorHAnsi"/>
                <w:bCs/>
              </w:rPr>
              <w:t>): ROC-AUC=0.80, sensitivity = 89.1%, specificity= 71.4%</w:t>
            </w:r>
          </w:p>
          <w:p w14:paraId="0DD8FE1D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dolph (</w:t>
            </w:r>
            <w:r w:rsidRPr="00F67BE4">
              <w:rPr>
                <w:rFonts w:cstheme="minorHAnsi"/>
                <w:bCs/>
                <w:sz w:val="18"/>
                <w:szCs w:val="18"/>
              </w:rPr>
              <w:t>60s</w:t>
            </w:r>
            <w:r w:rsidRPr="00F67BE4">
              <w:rPr>
                <w:rFonts w:cstheme="minorHAnsi"/>
                <w:bCs/>
              </w:rPr>
              <w:t>): ROC-AUC=0.82, sensitivity = 82.5%, specificity=81.1%</w:t>
            </w:r>
          </w:p>
          <w:p w14:paraId="58995E00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Evenson (</w:t>
            </w:r>
            <w:r w:rsidRPr="00F67BE4">
              <w:rPr>
                <w:rFonts w:cstheme="minorHAnsi"/>
                <w:bCs/>
                <w:sz w:val="18"/>
                <w:szCs w:val="18"/>
              </w:rPr>
              <w:t>15s</w:t>
            </w:r>
            <w:r w:rsidRPr="00F67BE4">
              <w:rPr>
                <w:rFonts w:cstheme="minorHAnsi"/>
                <w:bCs/>
              </w:rPr>
              <w:t>): ROC-AUC=0.79, sensitivity = 91%, specificity= 68%</w:t>
            </w:r>
          </w:p>
          <w:p w14:paraId="0EB7FA13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430156BC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Classiﬁcation accuracy was signiﬁcantly higher for Adolph compared to Evenson (P &lt; 0.05). </w:t>
            </w:r>
          </w:p>
          <w:p w14:paraId="25694E1A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53E6132F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LPA: Adolph (</w:t>
            </w:r>
            <w:r w:rsidRPr="00F67BE4">
              <w:rPr>
                <w:rFonts w:cstheme="minorHAnsi"/>
                <w:bCs/>
                <w:sz w:val="18"/>
                <w:szCs w:val="18"/>
              </w:rPr>
              <w:t>15s</w:t>
            </w:r>
            <w:r w:rsidRPr="00F67BE4">
              <w:rPr>
                <w:rFonts w:cstheme="minorHAnsi"/>
                <w:bCs/>
              </w:rPr>
              <w:t>): ROC-AUC=0.68, sensitivity = 51.9%, specificity= 84.3%</w:t>
            </w:r>
          </w:p>
          <w:p w14:paraId="3C7AE6D0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lastRenderedPageBreak/>
              <w:t>Adolph (</w:t>
            </w:r>
            <w:r w:rsidRPr="00F67BE4">
              <w:rPr>
                <w:rFonts w:cstheme="minorHAnsi"/>
                <w:bCs/>
                <w:sz w:val="18"/>
                <w:szCs w:val="18"/>
              </w:rPr>
              <w:t>60s</w:t>
            </w:r>
            <w:r w:rsidRPr="00F67BE4">
              <w:rPr>
                <w:rFonts w:cstheme="minorHAnsi"/>
                <w:bCs/>
              </w:rPr>
              <w:t>): ROC-AUC=0.73, sensitivity = 66.2%, specificity=80.2%</w:t>
            </w:r>
          </w:p>
          <w:p w14:paraId="51F59340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Evenson (</w:t>
            </w:r>
            <w:r w:rsidRPr="00F67BE4">
              <w:rPr>
                <w:rFonts w:cstheme="minorHAnsi"/>
                <w:bCs/>
                <w:sz w:val="18"/>
                <w:szCs w:val="18"/>
              </w:rPr>
              <w:t>15s</w:t>
            </w:r>
            <w:r w:rsidRPr="00F67BE4">
              <w:rPr>
                <w:rFonts w:cstheme="minorHAnsi"/>
                <w:bCs/>
              </w:rPr>
              <w:t>): ROC-AUC=0.65, sensitivity = 51%, specificity= 79.1%</w:t>
            </w:r>
          </w:p>
          <w:p w14:paraId="551EE859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1DC47FF7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Adolph showed a signiﬁcantly higher sensitivity (66.2%), which resulted in signiﬁcantly higher classiﬁcation accuracy compared to Evenson (P &lt; 0.05). </w:t>
            </w:r>
          </w:p>
          <w:p w14:paraId="166DF436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133E680D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MVPA: Adolph (</w:t>
            </w:r>
            <w:r w:rsidRPr="00F67BE4">
              <w:rPr>
                <w:rFonts w:cstheme="minorHAnsi"/>
                <w:bCs/>
                <w:sz w:val="18"/>
                <w:szCs w:val="18"/>
              </w:rPr>
              <w:t>15s</w:t>
            </w:r>
            <w:r w:rsidRPr="00F67BE4">
              <w:rPr>
                <w:rFonts w:cstheme="minorHAnsi"/>
                <w:bCs/>
              </w:rPr>
              <w:t>): ROC-AUC=0.82, sensitivity = 71%, specificity= 93.6%</w:t>
            </w:r>
          </w:p>
          <w:p w14:paraId="5C2A898C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dolph (</w:t>
            </w:r>
            <w:r w:rsidRPr="00F67BE4">
              <w:rPr>
                <w:rFonts w:cstheme="minorHAnsi"/>
                <w:bCs/>
                <w:sz w:val="18"/>
                <w:szCs w:val="18"/>
              </w:rPr>
              <w:t>60s</w:t>
            </w:r>
            <w:r w:rsidRPr="00F67BE4">
              <w:rPr>
                <w:rFonts w:cstheme="minorHAnsi"/>
                <w:bCs/>
              </w:rPr>
              <w:t>): ROC-AUC=0.85 sensitivity = 74.3%, specificity=95.3%</w:t>
            </w:r>
          </w:p>
          <w:p w14:paraId="66EB9CFE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Evenson (</w:t>
            </w:r>
            <w:r w:rsidRPr="00F67BE4">
              <w:rPr>
                <w:rFonts w:cstheme="minorHAnsi"/>
                <w:bCs/>
                <w:sz w:val="18"/>
                <w:szCs w:val="18"/>
              </w:rPr>
              <w:t>15s</w:t>
            </w:r>
            <w:r w:rsidRPr="00F67BE4">
              <w:rPr>
                <w:rFonts w:cstheme="minorHAnsi"/>
                <w:bCs/>
              </w:rPr>
              <w:t>): ROC-AUC=0.75, sensitivity = 54.9%, specificity= 96%</w:t>
            </w:r>
          </w:p>
          <w:p w14:paraId="77F2B401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Pfeiffer (</w:t>
            </w:r>
            <w:r w:rsidRPr="00F67BE4">
              <w:rPr>
                <w:rFonts w:cstheme="minorHAnsi"/>
                <w:bCs/>
                <w:sz w:val="18"/>
                <w:szCs w:val="18"/>
              </w:rPr>
              <w:t xml:space="preserve">15s): </w:t>
            </w:r>
            <w:r w:rsidRPr="00F67BE4">
              <w:rPr>
                <w:rFonts w:cstheme="minorHAnsi"/>
                <w:bCs/>
              </w:rPr>
              <w:t>ROC-AUC=0.70, sensitivity = 43.9%, specificity= 96.5%</w:t>
            </w:r>
          </w:p>
          <w:p w14:paraId="34F0949B" w14:textId="77777777" w:rsidR="000D6005" w:rsidRPr="00F67BE4" w:rsidRDefault="000D6005" w:rsidP="000D6005">
            <w:pPr>
              <w:rPr>
                <w:rFonts w:cstheme="minorHAnsi"/>
                <w:bCs/>
                <w:sz w:val="18"/>
                <w:szCs w:val="18"/>
              </w:rPr>
            </w:pPr>
          </w:p>
          <w:p w14:paraId="0C81DD19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Classiﬁcation accuracy was signiﬁcantly higher for Adolph compared to all others (p&lt; 0.05). </w:t>
            </w:r>
          </w:p>
          <w:p w14:paraId="6D0BB2F0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74DC9D7E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ctical compared with direct observation and EE:</w:t>
            </w:r>
          </w:p>
          <w:p w14:paraId="4E92D1CD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Kappa:</w:t>
            </w:r>
          </w:p>
          <w:p w14:paraId="71877605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lastRenderedPageBreak/>
              <w:t>κ values were slightly increased compared to using direct observation only. Adolph (κ = 0.72, 95% CI = 0.70–0.74), Adolph</w:t>
            </w:r>
            <w:r w:rsidRPr="00F67BE4">
              <w:rPr>
                <w:rFonts w:cstheme="minorHAnsi"/>
                <w:bCs/>
                <w:sz w:val="18"/>
                <w:szCs w:val="18"/>
              </w:rPr>
              <w:t>(15s)</w:t>
            </w:r>
            <w:r w:rsidRPr="00F67BE4">
              <w:rPr>
                <w:rFonts w:cstheme="minorHAnsi"/>
                <w:bCs/>
              </w:rPr>
              <w:t xml:space="preserve"> (κ = 0.65, 95% CI = 0.64–0.65) and Evenson (κ = 0.61 95% CI = 0.60–0.62) exhibited substantial agreement predicting PA and SB determined by DO and calorimetry.</w:t>
            </w:r>
          </w:p>
          <w:p w14:paraId="74C781C5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24CA4865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Classification accuracy determined by ROC-AUC, sensitivity and specificity :</w:t>
            </w:r>
          </w:p>
          <w:p w14:paraId="7F481ED5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ROC-AUC values when using direct observation combined with EE were slightly higher but similar to using direct observation only. </w:t>
            </w:r>
          </w:p>
          <w:p w14:paraId="0CD3D0E9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3502341E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dolph was signiﬁcantly better than all others (P &lt; 0.05) when classifying LPA and MVPA. For SB, classiﬁcation accuracy was good for the Adolph and Evenson (ROC-AUC = 0.82–0.85) with Adolph performing signiﬁcantly better than Evenson. However, when comparing Evenson and Adolph</w:t>
            </w:r>
            <w:r w:rsidRPr="00F67BE4">
              <w:rPr>
                <w:rFonts w:cstheme="minorHAnsi"/>
                <w:bCs/>
                <w:sz w:val="18"/>
                <w:szCs w:val="18"/>
              </w:rPr>
              <w:t xml:space="preserve">(15s) </w:t>
            </w:r>
            <w:r w:rsidRPr="00F67BE4">
              <w:rPr>
                <w:rFonts w:cstheme="minorHAnsi"/>
                <w:bCs/>
              </w:rPr>
              <w:t>this difference disappeared.</w:t>
            </w:r>
          </w:p>
        </w:tc>
      </w:tr>
      <w:tr w:rsidR="00F67BE4" w:rsidRPr="00F67BE4" w14:paraId="12A66A6E" w14:textId="77777777" w:rsidTr="005406A4">
        <w:tc>
          <w:tcPr>
            <w:tcW w:w="0" w:type="auto"/>
            <w:gridSpan w:val="6"/>
          </w:tcPr>
          <w:p w14:paraId="0AB9BD78" w14:textId="77777777" w:rsidR="00350D1B" w:rsidRPr="00F67BE4" w:rsidRDefault="00350D1B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lastRenderedPageBreak/>
              <w:t>PA (n=7)</w:t>
            </w:r>
          </w:p>
        </w:tc>
      </w:tr>
      <w:tr w:rsidR="00F67BE4" w:rsidRPr="00F67BE4" w14:paraId="2E5D6035" w14:textId="77777777" w:rsidTr="000D6005">
        <w:tc>
          <w:tcPr>
            <w:tcW w:w="0" w:type="auto"/>
          </w:tcPr>
          <w:p w14:paraId="154DBC87" w14:textId="3FFBB39A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Nyström et al. (2017) [</w:t>
            </w:r>
            <w:r w:rsidR="00EA200F">
              <w:rPr>
                <w:rFonts w:cstheme="minorHAnsi"/>
              </w:rPr>
              <w:t>64</w:t>
            </w:r>
            <w:r w:rsidRPr="00F67BE4">
              <w:rPr>
                <w:rFonts w:cstheme="minorHAnsi"/>
              </w:rPr>
              <w:t>];</w:t>
            </w:r>
          </w:p>
          <w:p w14:paraId="6246543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Sweden;</w:t>
            </w:r>
          </w:p>
          <w:p w14:paraId="3F19C5A1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N=40; 5.2- 5.7 years, mean age 5.5 years;</w:t>
            </w:r>
          </w:p>
          <w:p w14:paraId="5ABF90CC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22 male, 18 female</w:t>
            </w:r>
          </w:p>
        </w:tc>
        <w:tc>
          <w:tcPr>
            <w:tcW w:w="0" w:type="auto"/>
          </w:tcPr>
          <w:p w14:paraId="0222BDC0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Actigraph (wGT3X-BT)</w:t>
            </w:r>
          </w:p>
          <w:p w14:paraId="09D627D9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Non-dominant wrist</w:t>
            </w:r>
          </w:p>
          <w:p w14:paraId="77C3730B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 sec epoch</w:t>
            </w:r>
          </w:p>
          <w:p w14:paraId="20215B35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No cut points reported for PA</w:t>
            </w:r>
          </w:p>
          <w:p w14:paraId="3AB4D24D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45F4A9D7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Wear time:</w:t>
            </w:r>
          </w:p>
          <w:p w14:paraId="56247D16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When the awake wearing time (non-sleeping data) was ≥600 minutes</w:t>
            </w:r>
          </w:p>
          <w:p w14:paraId="50DFA8FB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2F6285EB" w14:textId="77777777" w:rsidR="000D6005" w:rsidRPr="00F67BE4" w:rsidRDefault="000D6005" w:rsidP="000D6005">
            <w:pPr>
              <w:rPr>
                <w:rFonts w:cs="Segoe UI"/>
                <w:i/>
                <w:shd w:val="clear" w:color="auto" w:fill="FFFFFF"/>
              </w:rPr>
            </w:pPr>
            <w:r w:rsidRPr="00F67BE4">
              <w:rPr>
                <w:rFonts w:cstheme="minorHAnsi"/>
                <w:i/>
              </w:rPr>
              <w:t>Non-wear time:</w:t>
            </w:r>
            <w:r w:rsidRPr="00F67BE4">
              <w:rPr>
                <w:rFonts w:cs="Segoe UI"/>
                <w:shd w:val="clear" w:color="auto" w:fill="FFFFFF"/>
              </w:rPr>
              <w:t xml:space="preserve"> </w:t>
            </w:r>
            <w:r w:rsidRPr="00F67BE4">
              <w:rPr>
                <w:rFonts w:cs="Segoe UI"/>
                <w:i/>
                <w:shd w:val="clear" w:color="auto" w:fill="FFFFFF"/>
              </w:rPr>
              <w:t xml:space="preserve">Determined using raw acceleration data. SD of each axis calculated over a 30-min period. If SD of acceleration of any two axes less than 0.002 g for the same window= non-wear </w:t>
            </w:r>
            <w:r w:rsidRPr="00F67BE4">
              <w:rPr>
                <w:rFonts w:cs="Segoe UI"/>
                <w:i/>
                <w:shd w:val="clear" w:color="auto" w:fill="FFFFFF"/>
              </w:rPr>
              <w:lastRenderedPageBreak/>
              <w:t>time. Non-wear time confirmed by diary completed by parents.</w:t>
            </w:r>
          </w:p>
          <w:p w14:paraId="71B84EF3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="Segoe UI"/>
                <w:i/>
                <w:shd w:val="clear" w:color="auto" w:fill="FFFFFF"/>
              </w:rPr>
              <w:t xml:space="preserve"> </w:t>
            </w:r>
          </w:p>
          <w:p w14:paraId="46B9C487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Number of days: Minimum of 3 days of valid data.</w:t>
            </w:r>
          </w:p>
        </w:tc>
        <w:tc>
          <w:tcPr>
            <w:tcW w:w="0" w:type="auto"/>
          </w:tcPr>
          <w:p w14:paraId="5FB53972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Doubly labelled water (DLW)</w:t>
            </w:r>
          </w:p>
          <w:p w14:paraId="4669B26A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FEE6AD7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7 days activity</w:t>
            </w:r>
            <w:r w:rsidRPr="00F67BE4">
              <w:rPr>
                <w:rFonts w:cstheme="minorHAnsi"/>
                <w:i/>
              </w:rPr>
              <w:t xml:space="preserve"> (free living)</w:t>
            </w:r>
          </w:p>
        </w:tc>
        <w:tc>
          <w:tcPr>
            <w:tcW w:w="0" w:type="auto"/>
          </w:tcPr>
          <w:p w14:paraId="5885AE3E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ctigraph- Counts per minute to determine AEE</w:t>
            </w:r>
          </w:p>
          <w:p w14:paraId="1B7A6F32" w14:textId="77777777" w:rsidR="000D6005" w:rsidRPr="00F67BE4" w:rsidRDefault="000D6005" w:rsidP="000D6005">
            <w:pPr>
              <w:jc w:val="center"/>
              <w:rPr>
                <w:rFonts w:cstheme="minorHAnsi"/>
              </w:rPr>
            </w:pPr>
          </w:p>
          <w:p w14:paraId="43088F81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DLW- TEE and AEE</w:t>
            </w:r>
          </w:p>
        </w:tc>
        <w:tc>
          <w:tcPr>
            <w:tcW w:w="0" w:type="auto"/>
          </w:tcPr>
          <w:p w14:paraId="3A762680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 xml:space="preserve">Bland Altman: </w:t>
            </w:r>
          </w:p>
          <w:p w14:paraId="61AFBFC9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</w:rPr>
              <w:t>Mean difference between the methods was 2.4kj/24h with limits of agreement of 621.6kj/24h (mean VM total) and mean difference -2.4kj/24h with limits of agreement of 584.8kj/24h (mean VM waking).</w:t>
            </w:r>
          </w:p>
        </w:tc>
      </w:tr>
      <w:tr w:rsidR="00F67BE4" w:rsidRPr="00F67BE4" w14:paraId="4BF9BC89" w14:textId="77777777" w:rsidTr="000D6005">
        <w:tc>
          <w:tcPr>
            <w:tcW w:w="0" w:type="auto"/>
          </w:tcPr>
          <w:p w14:paraId="4F409118" w14:textId="72512563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Pate et al. (2006) [</w:t>
            </w:r>
            <w:r w:rsidR="00EA200F">
              <w:rPr>
                <w:rFonts w:cstheme="minorHAnsi"/>
              </w:rPr>
              <w:t>58</w:t>
            </w:r>
            <w:r w:rsidRPr="00F67BE4">
              <w:rPr>
                <w:rFonts w:cstheme="minorHAnsi"/>
              </w:rPr>
              <w:t>];</w:t>
            </w:r>
          </w:p>
          <w:p w14:paraId="7B0B1643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USA;</w:t>
            </w:r>
          </w:p>
          <w:p w14:paraId="736212A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29; 3-5 years, mean age 4.4 years; </w:t>
            </w:r>
          </w:p>
          <w:p w14:paraId="14729CD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13 male, 16 female </w:t>
            </w:r>
          </w:p>
          <w:p w14:paraId="0BF87812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5622FD57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55.2% African American,</w:t>
            </w:r>
          </w:p>
          <w:p w14:paraId="175DD24B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44.8% White</w:t>
            </w:r>
          </w:p>
        </w:tc>
        <w:tc>
          <w:tcPr>
            <w:tcW w:w="0" w:type="auto"/>
          </w:tcPr>
          <w:p w14:paraId="05593901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Actigraph (MTI 7164)</w:t>
            </w:r>
          </w:p>
          <w:p w14:paraId="4AEC7FDA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</w:t>
            </w:r>
          </w:p>
          <w:p w14:paraId="6DF1B9A4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5 sec epoch</w:t>
            </w:r>
          </w:p>
          <w:p w14:paraId="6D6BB48C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i/>
              </w:rPr>
              <w:t>Cut points: Pate et al., 2006</w:t>
            </w:r>
          </w:p>
        </w:tc>
        <w:tc>
          <w:tcPr>
            <w:tcW w:w="0" w:type="auto"/>
          </w:tcPr>
          <w:p w14:paraId="57FA5552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Indirect calorimetry-Cosmed portable metabolic system (Model K4b2)</w:t>
            </w:r>
          </w:p>
          <w:p w14:paraId="39A80B5F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EC91A84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20 minutes of unstructured activites in pre-school setting</w:t>
            </w:r>
            <w:r w:rsidRPr="00F67BE4">
              <w:rPr>
                <w:rFonts w:cstheme="minorHAnsi"/>
                <w:i/>
              </w:rPr>
              <w:t xml:space="preserve"> (usual activity- children were wearing metabolic system at time of activity and were asked to select new activity every 4-6 minutes)</w:t>
            </w:r>
          </w:p>
        </w:tc>
        <w:tc>
          <w:tcPr>
            <w:tcW w:w="0" w:type="auto"/>
          </w:tcPr>
          <w:p w14:paraId="040B4673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graph- activity counts </w:t>
            </w:r>
          </w:p>
          <w:p w14:paraId="3F9A4D12" w14:textId="77777777" w:rsidR="000D6005" w:rsidRPr="00F67BE4" w:rsidRDefault="000D6005" w:rsidP="000D6005">
            <w:pPr>
              <w:jc w:val="center"/>
              <w:rPr>
                <w:rFonts w:cstheme="minorHAnsi"/>
              </w:rPr>
            </w:pPr>
          </w:p>
          <w:p w14:paraId="1D8B7439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Cosmed metabolic system- VO</w:t>
            </w:r>
            <w:r w:rsidRPr="00F67BE4">
              <w:rPr>
                <w:rFonts w:cstheme="minorHAnsi"/>
                <w:vertAlign w:val="subscript"/>
              </w:rPr>
              <w:t xml:space="preserve">2 </w:t>
            </w:r>
            <w:r w:rsidRPr="00F67BE4">
              <w:rPr>
                <w:rFonts w:cstheme="minorHAnsi"/>
              </w:rPr>
              <w:t>estimation</w:t>
            </w:r>
          </w:p>
        </w:tc>
        <w:tc>
          <w:tcPr>
            <w:tcW w:w="0" w:type="auto"/>
          </w:tcPr>
          <w:p w14:paraId="09F66988" w14:textId="429E26D8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Spearman’s correlation:</w:t>
            </w:r>
          </w:p>
          <w:p w14:paraId="4D3B2A12" w14:textId="6F30D400" w:rsidR="000D6005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  <w:bCs/>
              </w:rPr>
              <w:t xml:space="preserve">Correlation </w:t>
            </w:r>
            <w:r w:rsidRPr="00F67BE4">
              <w:rPr>
                <w:rFonts w:cstheme="minorHAnsi"/>
              </w:rPr>
              <w:t>between the measurement tools was r=0.66 (p&lt;0.001).</w:t>
            </w:r>
          </w:p>
          <w:p w14:paraId="3F41EEFF" w14:textId="673F473B" w:rsidR="00B8006B" w:rsidRDefault="00B8006B" w:rsidP="000D6005">
            <w:pPr>
              <w:rPr>
                <w:rFonts w:cstheme="minorHAnsi"/>
              </w:rPr>
            </w:pPr>
          </w:p>
          <w:p w14:paraId="45DBA3BE" w14:textId="77777777" w:rsidR="00B8006B" w:rsidRPr="00F67BE4" w:rsidRDefault="00B8006B" w:rsidP="00B8006B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Pearson’s correlation:</w:t>
            </w:r>
          </w:p>
          <w:p w14:paraId="1625775C" w14:textId="77777777" w:rsidR="00B8006B" w:rsidRPr="00B8006B" w:rsidRDefault="00B8006B" w:rsidP="00B8006B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Correlation between VO</w:t>
            </w:r>
            <w:r w:rsidRPr="00F67BE4">
              <w:rPr>
                <w:rFonts w:cstheme="minorHAnsi"/>
                <w:vertAlign w:val="subscript"/>
              </w:rPr>
              <w:t xml:space="preserve">2 </w:t>
            </w:r>
            <w:r w:rsidRPr="00F67BE4">
              <w:rPr>
                <w:rFonts w:cstheme="minorHAnsi"/>
              </w:rPr>
              <w:t>and accelerometer counts across the activities was r=0.82</w:t>
            </w:r>
          </w:p>
          <w:p w14:paraId="71C9E00F" w14:textId="1C156A9B" w:rsidR="000D6005" w:rsidRPr="00B8006B" w:rsidRDefault="000D6005" w:rsidP="000D6005">
            <w:pPr>
              <w:rPr>
                <w:rFonts w:cstheme="minorHAnsi"/>
              </w:rPr>
            </w:pPr>
          </w:p>
          <w:p w14:paraId="68A59263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Intraclass correlation coefficient:</w:t>
            </w:r>
          </w:p>
          <w:p w14:paraId="32EDD262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  <w:bCs/>
              </w:rPr>
              <w:t>Measured and predicted VO</w:t>
            </w:r>
            <w:r w:rsidRPr="00F67BE4">
              <w:rPr>
                <w:rFonts w:cstheme="minorHAnsi"/>
                <w:bCs/>
                <w:vertAlign w:val="subscript"/>
              </w:rPr>
              <w:t>2</w:t>
            </w:r>
            <w:r w:rsidRPr="00F67BE4">
              <w:rPr>
                <w:rFonts w:cstheme="minorHAnsi"/>
                <w:bCs/>
              </w:rPr>
              <w:t xml:space="preserve"> was r=0.57.</w:t>
            </w:r>
          </w:p>
          <w:p w14:paraId="68ACBB16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48FED2E8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72EDFA06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% agreement, kappa, modified kappa, sensitivity, specificity:</w:t>
            </w:r>
          </w:p>
          <w:p w14:paraId="2E9DC007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MVPA: % agreement was 0.69, kappa 0.36, modified kappa 0.38. Sensitivity 96.6% and specificity 86.2%.</w:t>
            </w:r>
          </w:p>
          <w:p w14:paraId="74DC8C27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VPA: % agreement was 0.81, kappa 0.13 and modified kappa 0.62. Sensitivity 65.5% and specificity 95.4%.</w:t>
            </w:r>
          </w:p>
        </w:tc>
      </w:tr>
      <w:tr w:rsidR="00F67BE4" w:rsidRPr="00F67BE4" w14:paraId="55EE2675" w14:textId="77777777" w:rsidTr="000D6005">
        <w:tc>
          <w:tcPr>
            <w:tcW w:w="0" w:type="auto"/>
          </w:tcPr>
          <w:p w14:paraId="46C2C416" w14:textId="7EBEFF1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Reilly et al. (2006) [</w:t>
            </w:r>
            <w:r w:rsidR="00EA200F">
              <w:rPr>
                <w:rFonts w:cstheme="minorHAnsi"/>
              </w:rPr>
              <w:t>59</w:t>
            </w:r>
            <w:r w:rsidRPr="00F67BE4">
              <w:rPr>
                <w:rFonts w:cstheme="minorHAnsi"/>
              </w:rPr>
              <w:t>];</w:t>
            </w:r>
          </w:p>
          <w:p w14:paraId="38E9648C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Scotland, UK;</w:t>
            </w:r>
          </w:p>
          <w:p w14:paraId="6CC31F8E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85; 3-6 years, mean age 4.6 years; </w:t>
            </w:r>
          </w:p>
          <w:p w14:paraId="149E7C7B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51 male, 34 female</w:t>
            </w:r>
          </w:p>
          <w:p w14:paraId="1F1A31C2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AF3A65C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Actigraph (CSA/MTI</w:t>
            </w:r>
            <w:r w:rsidRPr="00F67BE4">
              <w:rPr>
                <w:rFonts w:cstheme="minorHAnsi"/>
                <w:i/>
              </w:rPr>
              <w:t>)</w:t>
            </w:r>
          </w:p>
          <w:p w14:paraId="0041EAD2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</w:t>
            </w:r>
          </w:p>
          <w:p w14:paraId="7BDA3421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 min epoch</w:t>
            </w:r>
          </w:p>
          <w:p w14:paraId="7D0EDEE1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Cut points: Ekelund et al., 2001 and Puyau et al., 2002</w:t>
            </w:r>
          </w:p>
          <w:p w14:paraId="3E8966EF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383EA8C7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Wear time: &gt;360 minutes</w:t>
            </w:r>
          </w:p>
          <w:p w14:paraId="56DDBED8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13EF5B88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Non wear time:</w:t>
            </w:r>
          </w:p>
          <w:p w14:paraId="60973BEF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Parents to record when accelerometer removed</w:t>
            </w:r>
          </w:p>
          <w:p w14:paraId="24E31D43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37E65A39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Valid n of days: 3 days (2 weekdays and 1 weekend day)</w:t>
            </w:r>
          </w:p>
          <w:p w14:paraId="1B20101B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381695A7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</w:tc>
        <w:tc>
          <w:tcPr>
            <w:tcW w:w="0" w:type="auto"/>
          </w:tcPr>
          <w:p w14:paraId="7185C6F4" w14:textId="77777777" w:rsidR="00CF50F1" w:rsidRPr="00F67BE4" w:rsidRDefault="00CF50F1" w:rsidP="00CF50F1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Doubly labelled water (DLW)</w:t>
            </w:r>
          </w:p>
          <w:p w14:paraId="792C1AE5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C10B143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3 days of habitual activity</w:t>
            </w:r>
            <w:r w:rsidRPr="00F67BE4">
              <w:rPr>
                <w:rFonts w:cstheme="minorHAnsi"/>
                <w:i/>
              </w:rPr>
              <w:t xml:space="preserve"> (free living)</w:t>
            </w:r>
          </w:p>
        </w:tc>
        <w:tc>
          <w:tcPr>
            <w:tcW w:w="0" w:type="auto"/>
          </w:tcPr>
          <w:p w14:paraId="176D2AB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graph-activity counts to determine TEE </w:t>
            </w:r>
          </w:p>
          <w:p w14:paraId="520D4E81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63898D64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DLW- TEE</w:t>
            </w:r>
          </w:p>
        </w:tc>
        <w:tc>
          <w:tcPr>
            <w:tcW w:w="0" w:type="auto"/>
          </w:tcPr>
          <w:p w14:paraId="2F023010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Bland Altman:</w:t>
            </w:r>
          </w:p>
          <w:p w14:paraId="01FA9D86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Ekelund equation-</w:t>
            </w:r>
          </w:p>
          <w:p w14:paraId="0679CAA4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Mean paired difference between predicted TEE (Actigraph data) and DLW was +0.3 MJ/d. Difference was not statistically significant (p=0.10), limits of agreement were +4.3 and -3.7 MJ/d. Errors were significantly negatively correlated with TEE (r=-0.65, p&lt;0.001). Errors in estimation larger in boys compared with girls.</w:t>
            </w:r>
          </w:p>
          <w:p w14:paraId="095FA876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35CE67C9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Puyau equation-</w:t>
            </w:r>
          </w:p>
          <w:p w14:paraId="4A706C0E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Mean paired difference between TEE (Actigraph data) and DLW was -0.3 MJ/d. Difference was not statistically significant (p&lt;0.10), limits of agreement were +3.2 to -3.8 MJ/d. Errors were significantly negatively correlated with TEE r=-0.89 (p&lt;0.001). No gender differences in accuracy.</w:t>
            </w:r>
          </w:p>
        </w:tc>
      </w:tr>
      <w:tr w:rsidR="00F67BE4" w:rsidRPr="00F67BE4" w14:paraId="356908F4" w14:textId="77777777" w:rsidTr="000D6005">
        <w:tc>
          <w:tcPr>
            <w:tcW w:w="0" w:type="auto"/>
          </w:tcPr>
          <w:p w14:paraId="2C463A63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Steenbock et al. (2019);</w:t>
            </w:r>
          </w:p>
          <w:p w14:paraId="1D3AA050" w14:textId="459199C9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Germany; [</w:t>
            </w:r>
            <w:r w:rsidR="00EA200F">
              <w:rPr>
                <w:rFonts w:cstheme="minorHAnsi"/>
              </w:rPr>
              <w:t>60</w:t>
            </w:r>
            <w:r w:rsidRPr="00F67BE4">
              <w:rPr>
                <w:rFonts w:cstheme="minorHAnsi"/>
              </w:rPr>
              <w:t>]</w:t>
            </w:r>
          </w:p>
          <w:p w14:paraId="6D24E75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41; 3yrs – 6.3 years, mean age 4.8 years; </w:t>
            </w:r>
          </w:p>
          <w:p w14:paraId="3BCAE87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22 male, 19 female</w:t>
            </w:r>
          </w:p>
          <w:p w14:paraId="7245EA22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7F341BA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100% Caucasian</w:t>
            </w:r>
          </w:p>
          <w:p w14:paraId="0D16A979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970308B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GENEActiv</w:t>
            </w:r>
          </w:p>
          <w:p w14:paraId="20031712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, left wrist, right wrist</w:t>
            </w:r>
          </w:p>
          <w:p w14:paraId="3198C776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  <w:p w14:paraId="4D28BD01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Actigraph (GT3X</w:t>
            </w:r>
            <w:r w:rsidRPr="00F67BE4">
              <w:rPr>
                <w:rFonts w:cstheme="minorHAnsi"/>
                <w:i/>
              </w:rPr>
              <w:t>)</w:t>
            </w:r>
          </w:p>
          <w:p w14:paraId="2EE79F9D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Left and right hip</w:t>
            </w:r>
          </w:p>
          <w:p w14:paraId="06E3121F" w14:textId="77777777" w:rsidR="000D6005" w:rsidRPr="00F67BE4" w:rsidRDefault="000D6005" w:rsidP="000D6005">
            <w:pPr>
              <w:jc w:val="center"/>
              <w:rPr>
                <w:rFonts w:cstheme="minorHAnsi"/>
                <w:b/>
              </w:rPr>
            </w:pPr>
          </w:p>
          <w:p w14:paraId="503AD8B2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ActivPAL</w:t>
            </w:r>
          </w:p>
          <w:p w14:paraId="7C980FA9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Thigh</w:t>
            </w:r>
          </w:p>
          <w:p w14:paraId="709DAEEB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6C4C5632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Cut points: Regressions used to predict energy expenditure and METs</w:t>
            </w:r>
          </w:p>
        </w:tc>
        <w:tc>
          <w:tcPr>
            <w:tcW w:w="0" w:type="auto"/>
          </w:tcPr>
          <w:p w14:paraId="47939A8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Indirect calorimetry: MetaMax3b</w:t>
            </w:r>
          </w:p>
          <w:p w14:paraId="049AEE5B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6B6C1F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75 minute protocol of both pre-determined and free play activities </w:t>
            </w:r>
            <w:r w:rsidRPr="00F67BE4">
              <w:rPr>
                <w:rFonts w:cstheme="minorHAnsi"/>
                <w:i/>
              </w:rPr>
              <w:t>(usual activity)</w:t>
            </w:r>
          </w:p>
        </w:tc>
        <w:tc>
          <w:tcPr>
            <w:tcW w:w="0" w:type="auto"/>
          </w:tcPr>
          <w:p w14:paraId="6C3C27A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ccelerometers – EE and METs</w:t>
            </w:r>
          </w:p>
          <w:p w14:paraId="5ACAF6DB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376D15B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Indirect calorimetry - EE</w:t>
            </w:r>
          </w:p>
          <w:p w14:paraId="6EE5CA84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00971208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Root mean squared error (RMSE):</w:t>
            </w:r>
          </w:p>
          <w:p w14:paraId="3E9B7BEC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For predicting EE: GENEActiv devices obtained mean RMSE of 2.56 kJ/min (left and right wrist) and 2.73kJ/min(right hip);  GT3X on the left and right hip obtained mean RMSE of 2.60 and 2.74 kJ/min, respectively; thigh worn activPAL provided a mean RMSE of 2.76kJ/min.</w:t>
            </w:r>
          </w:p>
          <w:p w14:paraId="6DEDDD5B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5951E272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 </w:t>
            </w:r>
          </w:p>
        </w:tc>
      </w:tr>
      <w:tr w:rsidR="00F67BE4" w:rsidRPr="00F67BE4" w14:paraId="3F403273" w14:textId="77777777" w:rsidTr="000D6005">
        <w:tc>
          <w:tcPr>
            <w:tcW w:w="0" w:type="auto"/>
          </w:tcPr>
          <w:p w14:paraId="198954CE" w14:textId="6811D64E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  <w:shd w:val="clear" w:color="auto" w:fill="FFFFFF"/>
              </w:rPr>
              <w:t>Pfeiffer</w:t>
            </w:r>
            <w:r w:rsidRPr="00F67BE4">
              <w:rPr>
                <w:rFonts w:cstheme="minorHAnsi"/>
              </w:rPr>
              <w:t xml:space="preserve"> et al. (2006) [</w:t>
            </w:r>
            <w:r w:rsidR="00EA200F">
              <w:rPr>
                <w:rFonts w:cstheme="minorHAnsi"/>
              </w:rPr>
              <w:t>63</w:t>
            </w:r>
            <w:r w:rsidRPr="00F67BE4">
              <w:rPr>
                <w:rFonts w:cstheme="minorHAnsi"/>
              </w:rPr>
              <w:t>];</w:t>
            </w:r>
          </w:p>
          <w:p w14:paraId="44872659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USA;</w:t>
            </w:r>
          </w:p>
          <w:p w14:paraId="0FD6F11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18; 3.4-5.7 years, mean age 4.4 years ; </w:t>
            </w:r>
          </w:p>
          <w:p w14:paraId="43EAA64A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7 male, 11 female</w:t>
            </w:r>
          </w:p>
          <w:p w14:paraId="1BFA368F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690BBEF9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89% African American</w:t>
            </w:r>
          </w:p>
        </w:tc>
        <w:tc>
          <w:tcPr>
            <w:tcW w:w="0" w:type="auto"/>
          </w:tcPr>
          <w:p w14:paraId="02AA4B0D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Actical (MiniMitter)</w:t>
            </w:r>
          </w:p>
          <w:p w14:paraId="5A0DD71C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hip</w:t>
            </w:r>
          </w:p>
          <w:p w14:paraId="60023F83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15 sec epoch</w:t>
            </w:r>
          </w:p>
          <w:p w14:paraId="514B7C79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i/>
              </w:rPr>
              <w:t>Cut points: Pfeiffer et al., 2006</w:t>
            </w:r>
          </w:p>
        </w:tc>
        <w:tc>
          <w:tcPr>
            <w:tcW w:w="0" w:type="auto"/>
          </w:tcPr>
          <w:p w14:paraId="57F31FC6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Indirect calorimetry-Cosmed portable metabolic system (Model K4b2)</w:t>
            </w:r>
          </w:p>
          <w:p w14:paraId="2516C566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59FA50E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20 minutes of unstructured activities at the pre-school, but child instructed to choose a different activity every 6 minutes</w:t>
            </w:r>
            <w:r w:rsidRPr="00F67BE4">
              <w:rPr>
                <w:rFonts w:cstheme="minorHAnsi"/>
                <w:i/>
              </w:rPr>
              <w:t xml:space="preserve"> (usual activity)</w:t>
            </w:r>
          </w:p>
        </w:tc>
        <w:tc>
          <w:tcPr>
            <w:tcW w:w="0" w:type="auto"/>
          </w:tcPr>
          <w:p w14:paraId="088C0379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ctical: Activity counts to determine VPA and MVPA, and estimated VO</w:t>
            </w:r>
            <w:r w:rsidRPr="00F67BE4">
              <w:rPr>
                <w:rFonts w:cstheme="minorHAnsi"/>
                <w:vertAlign w:val="subscript"/>
              </w:rPr>
              <w:t>2</w:t>
            </w:r>
          </w:p>
          <w:p w14:paraId="7E6DF652" w14:textId="77777777" w:rsidR="000D6005" w:rsidRPr="00F67BE4" w:rsidRDefault="000D6005" w:rsidP="000D6005">
            <w:pPr>
              <w:jc w:val="center"/>
              <w:rPr>
                <w:rFonts w:cstheme="minorHAnsi"/>
              </w:rPr>
            </w:pPr>
          </w:p>
          <w:p w14:paraId="5B8F9EEC" w14:textId="77777777" w:rsidR="000D6005" w:rsidRPr="00F67BE4" w:rsidRDefault="000D6005" w:rsidP="000D6005">
            <w:pPr>
              <w:rPr>
                <w:rFonts w:cstheme="minorHAnsi"/>
                <w:vertAlign w:val="subscript"/>
              </w:rPr>
            </w:pPr>
            <w:r w:rsidRPr="00F67BE4">
              <w:rPr>
                <w:rFonts w:cstheme="minorHAnsi"/>
              </w:rPr>
              <w:t>Cosmed: VO</w:t>
            </w:r>
            <w:r w:rsidRPr="00F67BE4">
              <w:rPr>
                <w:rFonts w:cstheme="minorHAnsi"/>
                <w:vertAlign w:val="subscript"/>
              </w:rPr>
              <w:t>2</w:t>
            </w:r>
          </w:p>
          <w:p w14:paraId="2FD0BCBF" w14:textId="77777777" w:rsidR="000D6005" w:rsidRPr="00F67BE4" w:rsidRDefault="000D6005" w:rsidP="000D6005">
            <w:pPr>
              <w:jc w:val="center"/>
              <w:rPr>
                <w:rFonts w:cstheme="minorHAnsi"/>
              </w:rPr>
            </w:pPr>
          </w:p>
          <w:p w14:paraId="75E5AC46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</w:tc>
        <w:tc>
          <w:tcPr>
            <w:tcW w:w="0" w:type="auto"/>
          </w:tcPr>
          <w:p w14:paraId="070EDED0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Intraclass correlation coefficient:</w:t>
            </w:r>
          </w:p>
          <w:p w14:paraId="60867BE5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ICC between VO</w:t>
            </w:r>
            <w:r w:rsidRPr="00F67BE4">
              <w:rPr>
                <w:rFonts w:cstheme="minorHAnsi"/>
                <w:bCs/>
                <w:vertAlign w:val="subscript"/>
              </w:rPr>
              <w:t>2</w:t>
            </w:r>
            <w:r w:rsidRPr="00F67BE4">
              <w:rPr>
                <w:rFonts w:cstheme="minorHAnsi"/>
                <w:bCs/>
              </w:rPr>
              <w:t xml:space="preserve"> estimated from Actical counts and by Cosmed = 0.59 using log transformed data.</w:t>
            </w:r>
          </w:p>
          <w:p w14:paraId="224BF216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5692ED10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</w:rPr>
              <w:t>Spearman’s correlation:</w:t>
            </w:r>
          </w:p>
          <w:p w14:paraId="5D9D6C0E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Spearman correlation coefficient between the VO</w:t>
            </w:r>
            <w:r w:rsidRPr="00F67BE4">
              <w:rPr>
                <w:rFonts w:cstheme="minorHAnsi"/>
                <w:bCs/>
                <w:vertAlign w:val="subscript"/>
              </w:rPr>
              <w:t>2</w:t>
            </w:r>
            <w:r w:rsidRPr="00F67BE4">
              <w:rPr>
                <w:rFonts w:cstheme="minorHAnsi"/>
                <w:bCs/>
              </w:rPr>
              <w:t xml:space="preserve"> estimated from Actical and Cosmed r=0.80 (p&lt;0.001). </w:t>
            </w:r>
          </w:p>
          <w:p w14:paraId="7B474ED7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79A894AC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% agreement and Cohen’s kappa:</w:t>
            </w:r>
          </w:p>
          <w:p w14:paraId="535C9361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lastRenderedPageBreak/>
              <w:t>Percent agreement, kappa, modified kappa for VPA were: 0.85, 0.26 and 0.71 respectively.</w:t>
            </w:r>
          </w:p>
          <w:p w14:paraId="218EC4AF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7D1C3C3F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Percent agreement, kappa, modified kappa for MVPA were: 0.73, 0.40, 0.46 respectively. </w:t>
            </w:r>
          </w:p>
        </w:tc>
      </w:tr>
      <w:tr w:rsidR="00F67BE4" w:rsidRPr="00F67BE4" w14:paraId="267D1F08" w14:textId="77777777" w:rsidTr="0013667E">
        <w:trPr>
          <w:trHeight w:val="851"/>
        </w:trPr>
        <w:tc>
          <w:tcPr>
            <w:tcW w:w="0" w:type="auto"/>
          </w:tcPr>
          <w:p w14:paraId="1CDC3F78" w14:textId="57CF174E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Lopez‐Alarcon et al. (2004) [</w:t>
            </w:r>
            <w:r w:rsidR="00EA200F">
              <w:rPr>
                <w:rFonts w:cstheme="minorHAnsi"/>
              </w:rPr>
              <w:t>66</w:t>
            </w:r>
            <w:r w:rsidRPr="00F67BE4">
              <w:rPr>
                <w:rFonts w:cstheme="minorHAnsi"/>
              </w:rPr>
              <w:t>];</w:t>
            </w:r>
          </w:p>
          <w:p w14:paraId="487BA254" w14:textId="77777777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USA;</w:t>
            </w:r>
          </w:p>
          <w:p w14:paraId="4A0F5226" w14:textId="77777777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29; 4-6 years, mean age 4.9 years; </w:t>
            </w:r>
          </w:p>
          <w:p w14:paraId="48CF4948" w14:textId="77777777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17 male, 12 female</w:t>
            </w:r>
          </w:p>
          <w:p w14:paraId="533B21F3" w14:textId="77777777" w:rsidR="000D6005" w:rsidRPr="00F67BE4" w:rsidRDefault="000D6005" w:rsidP="00B96DA4">
            <w:pPr>
              <w:rPr>
                <w:rFonts w:cstheme="minorHAnsi"/>
              </w:rPr>
            </w:pPr>
          </w:p>
          <w:p w14:paraId="1E925C78" w14:textId="77777777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58% White</w:t>
            </w:r>
          </w:p>
          <w:p w14:paraId="6FF21E5D" w14:textId="77777777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42%  African American</w:t>
            </w:r>
          </w:p>
          <w:p w14:paraId="3683CD85" w14:textId="77777777" w:rsidR="000D6005" w:rsidRPr="00F67BE4" w:rsidRDefault="000D6005" w:rsidP="00B96DA4">
            <w:pPr>
              <w:rPr>
                <w:rFonts w:cstheme="minorHAnsi"/>
              </w:rPr>
            </w:pPr>
          </w:p>
          <w:p w14:paraId="79704B58" w14:textId="77777777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  <w:shd w:val="clear" w:color="auto" w:fill="FFFFFF"/>
              </w:rPr>
              <w:t>6 of the children recruited from Head Start Center</w:t>
            </w:r>
          </w:p>
        </w:tc>
        <w:tc>
          <w:tcPr>
            <w:tcW w:w="0" w:type="auto"/>
          </w:tcPr>
          <w:p w14:paraId="64075B9D" w14:textId="77777777" w:rsidR="000D6005" w:rsidRPr="00F67BE4" w:rsidRDefault="000D6005" w:rsidP="00B96DA4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Actiwatch (AW16)</w:t>
            </w:r>
          </w:p>
          <w:p w14:paraId="09527E90" w14:textId="77777777" w:rsidR="000D6005" w:rsidRPr="00F67BE4" w:rsidRDefault="000D6005" w:rsidP="00B96DA4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Right ankle</w:t>
            </w:r>
          </w:p>
          <w:p w14:paraId="3CCE1CB3" w14:textId="77777777" w:rsidR="000D6005" w:rsidRPr="00F67BE4" w:rsidRDefault="000D6005" w:rsidP="00B96DA4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 min epoch</w:t>
            </w:r>
          </w:p>
          <w:p w14:paraId="4A2FD652" w14:textId="77777777" w:rsidR="000D6005" w:rsidRPr="00F67BE4" w:rsidRDefault="000D6005" w:rsidP="00B96DA4">
            <w:pPr>
              <w:rPr>
                <w:rFonts w:cstheme="minorHAnsi"/>
                <w:b/>
              </w:rPr>
            </w:pPr>
          </w:p>
          <w:p w14:paraId="283DD2B8" w14:textId="77777777" w:rsidR="000D6005" w:rsidRPr="00F67BE4" w:rsidRDefault="000D6005" w:rsidP="00B96DA4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1F641FF1" w14:textId="77777777" w:rsidR="00CF50F1" w:rsidRPr="00F67BE4" w:rsidRDefault="00CF50F1" w:rsidP="00CF50F1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Doubly labelled water (DLW)</w:t>
            </w:r>
          </w:p>
          <w:p w14:paraId="6161410A" w14:textId="77777777" w:rsidR="000D6005" w:rsidRPr="00F67BE4" w:rsidRDefault="000D6005" w:rsidP="00B96DA4">
            <w:pPr>
              <w:rPr>
                <w:rFonts w:cstheme="minorHAnsi"/>
              </w:rPr>
            </w:pPr>
          </w:p>
        </w:tc>
        <w:tc>
          <w:tcPr>
            <w:tcW w:w="2715" w:type="dxa"/>
          </w:tcPr>
          <w:p w14:paraId="6B091364" w14:textId="77777777" w:rsidR="000D6005" w:rsidRPr="00F67BE4" w:rsidRDefault="000D6005" w:rsidP="00B96DA4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8 days of habitual activity- first day not included in the analyses</w:t>
            </w:r>
            <w:r w:rsidRPr="00F67BE4">
              <w:rPr>
                <w:rFonts w:cstheme="minorHAnsi"/>
                <w:i/>
              </w:rPr>
              <w:t xml:space="preserve"> (free living)</w:t>
            </w:r>
          </w:p>
        </w:tc>
        <w:tc>
          <w:tcPr>
            <w:tcW w:w="2281" w:type="dxa"/>
          </w:tcPr>
          <w:p w14:paraId="5639DFB5" w14:textId="77777777" w:rsidR="000D6005" w:rsidRPr="00F67BE4" w:rsidRDefault="000D6005" w:rsidP="00B96DA4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Actiwatch: Activity counts</w:t>
            </w:r>
          </w:p>
          <w:p w14:paraId="054810AD" w14:textId="77777777" w:rsidR="000D6005" w:rsidRPr="00F67BE4" w:rsidRDefault="000D6005" w:rsidP="00B96DA4">
            <w:pPr>
              <w:jc w:val="center"/>
              <w:rPr>
                <w:rFonts w:cstheme="minorHAnsi"/>
              </w:rPr>
            </w:pPr>
          </w:p>
          <w:p w14:paraId="38B4823B" w14:textId="77777777" w:rsidR="000D6005" w:rsidRPr="00F67BE4" w:rsidRDefault="000D6005" w:rsidP="00B96DA4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</w:rPr>
              <w:t>DLW: TEE</w:t>
            </w:r>
          </w:p>
        </w:tc>
        <w:tc>
          <w:tcPr>
            <w:tcW w:w="3314" w:type="dxa"/>
          </w:tcPr>
          <w:p w14:paraId="7FF4F2E9" w14:textId="77777777" w:rsidR="000D6005" w:rsidRPr="00F67BE4" w:rsidRDefault="000D6005" w:rsidP="00B96DA4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</w:rPr>
              <w:t>Pearson’s correlation</w:t>
            </w:r>
            <w:r w:rsidRPr="00F67BE4">
              <w:rPr>
                <w:rFonts w:cstheme="minorHAnsi"/>
                <w:b/>
                <w:bCs/>
              </w:rPr>
              <w:t>:</w:t>
            </w:r>
          </w:p>
          <w:p w14:paraId="7317E0E8" w14:textId="77777777" w:rsidR="000D6005" w:rsidRPr="00F67BE4" w:rsidRDefault="000D6005" w:rsidP="00B96DA4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Cs/>
              </w:rPr>
              <w:t>Activity counts and TEE were not significantly associated r=0.27 (p=0.15).</w:t>
            </w:r>
          </w:p>
          <w:p w14:paraId="761C25AE" w14:textId="77777777" w:rsidR="000D6005" w:rsidRPr="00F67BE4" w:rsidRDefault="000D6005" w:rsidP="00B96DA4">
            <w:pPr>
              <w:rPr>
                <w:rFonts w:cstheme="minorHAnsi"/>
                <w:bCs/>
              </w:rPr>
            </w:pPr>
          </w:p>
          <w:p w14:paraId="30DE78BA" w14:textId="77777777" w:rsidR="000D6005" w:rsidRPr="00F67BE4" w:rsidRDefault="000D6005" w:rsidP="00B96DA4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</w:rPr>
              <w:t>Multiple linear regression analyses:</w:t>
            </w:r>
          </w:p>
          <w:p w14:paraId="61CA3C6D" w14:textId="77777777" w:rsidR="000D6005" w:rsidRPr="00F67BE4" w:rsidRDefault="000D6005" w:rsidP="00B96DA4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>Activity counts were not significantly related to total energy expenditure in any regression models (p=0.31).</w:t>
            </w:r>
          </w:p>
        </w:tc>
      </w:tr>
      <w:tr w:rsidR="00F67BE4" w:rsidRPr="00F67BE4" w14:paraId="7E577E0E" w14:textId="77777777" w:rsidTr="000D6005">
        <w:tc>
          <w:tcPr>
            <w:tcW w:w="0" w:type="auto"/>
          </w:tcPr>
          <w:p w14:paraId="291C2BEE" w14:textId="7D5478CC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  <w:shd w:val="clear" w:color="auto" w:fill="FFFFFF"/>
              </w:rPr>
              <w:t>Sijtsma</w:t>
            </w:r>
            <w:r w:rsidRPr="00F67BE4">
              <w:rPr>
                <w:rFonts w:cstheme="minorHAnsi"/>
              </w:rPr>
              <w:t xml:space="preserve"> et al. (2013) [</w:t>
            </w:r>
            <w:r w:rsidR="00EA200F">
              <w:rPr>
                <w:rFonts w:cstheme="minorHAnsi"/>
              </w:rPr>
              <w:t>67</w:t>
            </w:r>
            <w:r w:rsidRPr="00F67BE4">
              <w:rPr>
                <w:rFonts w:cstheme="minorHAnsi"/>
              </w:rPr>
              <w:t xml:space="preserve">]; </w:t>
            </w:r>
          </w:p>
          <w:p w14:paraId="38CE21E1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Netherlands;</w:t>
            </w:r>
          </w:p>
          <w:p w14:paraId="56F6751A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30; 3.1-4.1 years, mean age 3.5 years; </w:t>
            </w:r>
          </w:p>
          <w:p w14:paraId="47F7416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12 male, 18 female</w:t>
            </w:r>
          </w:p>
          <w:p w14:paraId="73952040" w14:textId="77777777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3B031F8D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b/>
              </w:rPr>
              <w:t>Direct life triaxial accelerometer (Tracmor</w:t>
            </w:r>
            <w:r w:rsidRPr="00F67BE4">
              <w:rPr>
                <w:rFonts w:cstheme="minorHAnsi"/>
                <w:b/>
                <w:vertAlign w:val="subscript"/>
              </w:rPr>
              <w:t>D</w:t>
            </w:r>
            <w:r w:rsidRPr="00F67BE4">
              <w:rPr>
                <w:rFonts w:cstheme="minorHAnsi"/>
                <w:b/>
              </w:rPr>
              <w:t>)</w:t>
            </w:r>
            <w:r w:rsidRPr="00F67BE4">
              <w:rPr>
                <w:rFonts w:cstheme="minorHAnsi"/>
                <w:i/>
              </w:rPr>
              <w:t>-</w:t>
            </w:r>
          </w:p>
          <w:p w14:paraId="01DE3812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Middle of lower back</w:t>
            </w:r>
          </w:p>
          <w:p w14:paraId="4519C7D5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1 min epoch</w:t>
            </w:r>
          </w:p>
          <w:p w14:paraId="09140030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  <w:p w14:paraId="5F57F8B1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 xml:space="preserve">Wear time: </w:t>
            </w:r>
          </w:p>
          <w:p w14:paraId="4CEC948A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 xml:space="preserve">Parents reported sleep and wake time, and times of </w:t>
            </w:r>
            <w:r w:rsidRPr="00F67BE4">
              <w:rPr>
                <w:rFonts w:cstheme="minorHAnsi"/>
                <w:i/>
              </w:rPr>
              <w:lastRenderedPageBreak/>
              <w:t>wearing accelerometer. Day invalid when time during which accelerometers worn and time spend sleeping did not add up to at least 19 hours.</w:t>
            </w:r>
          </w:p>
          <w:p w14:paraId="2B0B3DBD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</w:p>
          <w:p w14:paraId="694C39B3" w14:textId="77777777" w:rsidR="000D6005" w:rsidRPr="00F67BE4" w:rsidRDefault="000D6005" w:rsidP="000D6005">
            <w:pPr>
              <w:rPr>
                <w:rFonts w:cstheme="minorHAnsi"/>
                <w:i/>
              </w:rPr>
            </w:pPr>
            <w:r w:rsidRPr="00F67BE4">
              <w:rPr>
                <w:rFonts w:cstheme="minorHAnsi"/>
                <w:i/>
              </w:rPr>
              <w:t>Valid n of days: At least 3 days of wear time</w:t>
            </w:r>
          </w:p>
        </w:tc>
        <w:tc>
          <w:tcPr>
            <w:tcW w:w="0" w:type="auto"/>
          </w:tcPr>
          <w:p w14:paraId="2AC89E20" w14:textId="77777777" w:rsidR="00CF50F1" w:rsidRPr="00F67BE4" w:rsidRDefault="00CF50F1" w:rsidP="00CF50F1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lastRenderedPageBreak/>
              <w:t>Doubly labelled water (DLW)</w:t>
            </w:r>
          </w:p>
          <w:p w14:paraId="2C4E7127" w14:textId="6451A234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5857B8F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3-5 days of habitual activity, during waking hours apart from  water activites </w:t>
            </w:r>
            <w:r w:rsidRPr="00F67BE4">
              <w:rPr>
                <w:rFonts w:cstheme="minorHAnsi"/>
                <w:i/>
              </w:rPr>
              <w:t>(free living)</w:t>
            </w:r>
          </w:p>
        </w:tc>
        <w:tc>
          <w:tcPr>
            <w:tcW w:w="0" w:type="auto"/>
          </w:tcPr>
          <w:p w14:paraId="385EABE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TracmorD Triaxial Accelerometer- Activity counts</w:t>
            </w:r>
          </w:p>
          <w:p w14:paraId="22F47E4D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189E263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DLW- TEE, AEE, PAL</w:t>
            </w:r>
          </w:p>
        </w:tc>
        <w:tc>
          <w:tcPr>
            <w:tcW w:w="0" w:type="auto"/>
          </w:tcPr>
          <w:p w14:paraId="062CE872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Pearson’s correlations:</w:t>
            </w:r>
          </w:p>
          <w:p w14:paraId="03DE1670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vity counts per minute and per day were significantly correlated with PAL r = 0.61 (p= 0.004) and r = 0.46; p= 0.042) respectively. </w:t>
            </w:r>
          </w:p>
          <w:p w14:paraId="7A0F82ED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401EBFC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vity counts per minute correlated with activity EE r = 0.56 (p= 0.011), but no correlation between activity counts per day and activity EE was found r = 0.38 (p=0.098). </w:t>
            </w:r>
          </w:p>
          <w:p w14:paraId="76B0DF21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7A6CF603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</w:rPr>
              <w:lastRenderedPageBreak/>
              <w:t xml:space="preserve">Activity counts per minute and per day were not correlated with TEE r = 0.34 (p= 0.094) and r = 0.21 (p =0.326) respectively. </w:t>
            </w:r>
          </w:p>
          <w:p w14:paraId="4126C933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080189F7" w14:textId="77777777" w:rsidR="000D6005" w:rsidRPr="00F67BE4" w:rsidRDefault="000D6005" w:rsidP="000D6005">
            <w:pPr>
              <w:rPr>
                <w:rFonts w:cstheme="minorHAnsi"/>
                <w:b/>
                <w:bCs/>
              </w:rPr>
            </w:pPr>
            <w:r w:rsidRPr="00F67BE4">
              <w:rPr>
                <w:rFonts w:cstheme="minorHAnsi"/>
                <w:b/>
                <w:bCs/>
              </w:rPr>
              <w:t>Linear regression:</w:t>
            </w:r>
          </w:p>
          <w:p w14:paraId="3E167371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  <w:bCs/>
              </w:rPr>
              <w:t>Activity counts per minute explained 31% of the variance in AEE (p=0.011).</w:t>
            </w:r>
          </w:p>
        </w:tc>
      </w:tr>
      <w:tr w:rsidR="00F67BE4" w:rsidRPr="00F67BE4" w14:paraId="777568E9" w14:textId="77777777" w:rsidTr="0042358E">
        <w:tc>
          <w:tcPr>
            <w:tcW w:w="0" w:type="auto"/>
            <w:gridSpan w:val="6"/>
          </w:tcPr>
          <w:p w14:paraId="7D8BCE47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  <w:shd w:val="clear" w:color="auto" w:fill="FFFFFF"/>
              </w:rPr>
              <w:lastRenderedPageBreak/>
              <w:t>Proxy reported measurement tools (n=1)</w:t>
            </w:r>
          </w:p>
        </w:tc>
      </w:tr>
      <w:tr w:rsidR="00F67BE4" w:rsidRPr="00F67BE4" w14:paraId="25B029F7" w14:textId="77777777" w:rsidTr="0042358E">
        <w:tc>
          <w:tcPr>
            <w:tcW w:w="0" w:type="auto"/>
            <w:gridSpan w:val="6"/>
          </w:tcPr>
          <w:p w14:paraId="6E469ADE" w14:textId="77777777" w:rsidR="000D6005" w:rsidRPr="00F67BE4" w:rsidRDefault="000D6005" w:rsidP="000D6005">
            <w:pPr>
              <w:rPr>
                <w:rFonts w:cstheme="minorHAnsi"/>
                <w:b/>
                <w:shd w:val="clear" w:color="auto" w:fill="FFFFFF"/>
              </w:rPr>
            </w:pPr>
            <w:r w:rsidRPr="00F67BE4">
              <w:rPr>
                <w:rFonts w:cstheme="minorHAnsi"/>
                <w:b/>
                <w:shd w:val="clear" w:color="auto" w:fill="FFFFFF"/>
              </w:rPr>
              <w:t>PA (n=1)</w:t>
            </w:r>
          </w:p>
        </w:tc>
      </w:tr>
      <w:tr w:rsidR="00F67BE4" w:rsidRPr="00F67BE4" w14:paraId="4DE11D44" w14:textId="77777777" w:rsidTr="000D6005">
        <w:tc>
          <w:tcPr>
            <w:tcW w:w="0" w:type="auto"/>
          </w:tcPr>
          <w:p w14:paraId="7246B12F" w14:textId="7CD30810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Corder et al. (2009) [</w:t>
            </w:r>
            <w:r w:rsidR="00EA200F">
              <w:rPr>
                <w:rFonts w:cstheme="minorHAnsi"/>
              </w:rPr>
              <w:t>68</w:t>
            </w:r>
            <w:bookmarkStart w:id="0" w:name="_GoBack"/>
            <w:bookmarkEnd w:id="0"/>
            <w:r w:rsidRPr="00F67BE4">
              <w:rPr>
                <w:rFonts w:cstheme="minorHAnsi"/>
              </w:rPr>
              <w:t>];</w:t>
            </w:r>
          </w:p>
          <w:p w14:paraId="1D084AB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UK;</w:t>
            </w:r>
          </w:p>
          <w:p w14:paraId="62272505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N=27; 4-5 years, mean age 4.9 years; </w:t>
            </w:r>
          </w:p>
          <w:p w14:paraId="12C42928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17 male, 10 female</w:t>
            </w:r>
          </w:p>
        </w:tc>
        <w:tc>
          <w:tcPr>
            <w:tcW w:w="0" w:type="auto"/>
          </w:tcPr>
          <w:p w14:paraId="0A6B8C12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Children’s physical activity questionnaire (CPAQ)</w:t>
            </w:r>
          </w:p>
          <w:p w14:paraId="5AE94C47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</w:p>
        </w:tc>
        <w:tc>
          <w:tcPr>
            <w:tcW w:w="0" w:type="auto"/>
          </w:tcPr>
          <w:p w14:paraId="56A594CE" w14:textId="77777777" w:rsidR="00CF50F1" w:rsidRPr="00F67BE4" w:rsidRDefault="00CF50F1" w:rsidP="00CF50F1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Doubly labelled water (DLW)</w:t>
            </w:r>
          </w:p>
          <w:p w14:paraId="53381016" w14:textId="2C8293B8" w:rsidR="000D6005" w:rsidRPr="00F67BE4" w:rsidRDefault="000D6005" w:rsidP="000D6005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28CDFFA6" w14:textId="10961E26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Questionnaire for past 7 days, remaining protocol</w:t>
            </w:r>
            <w:r w:rsidR="00211926" w:rsidRPr="00F67BE4">
              <w:rPr>
                <w:rFonts w:cstheme="minorHAnsi"/>
              </w:rPr>
              <w:t xml:space="preserve"> (accelerometer and DLW)</w:t>
            </w:r>
            <w:r w:rsidRPr="00F67BE4">
              <w:rPr>
                <w:rFonts w:cstheme="minorHAnsi"/>
              </w:rPr>
              <w:t xml:space="preserve"> for 11 days assessing habitual activity </w:t>
            </w:r>
            <w:r w:rsidRPr="00F67BE4">
              <w:rPr>
                <w:rFonts w:cstheme="minorHAnsi"/>
                <w:i/>
              </w:rPr>
              <w:t>(free living)</w:t>
            </w:r>
          </w:p>
        </w:tc>
        <w:tc>
          <w:tcPr>
            <w:tcW w:w="0" w:type="auto"/>
          </w:tcPr>
          <w:p w14:paraId="01D54D1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CPAQ- Physical activity energy expenditure (PAEE) and time spent in MVPA</w:t>
            </w:r>
          </w:p>
          <w:p w14:paraId="6EFC01C9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54DD7B53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Actigraph- Time spent in MVPA </w:t>
            </w:r>
          </w:p>
          <w:p w14:paraId="4FD100EF" w14:textId="77777777" w:rsidR="000D6005" w:rsidRPr="00F67BE4" w:rsidRDefault="000D6005" w:rsidP="000D6005">
            <w:pPr>
              <w:rPr>
                <w:rFonts w:cstheme="minorHAnsi"/>
              </w:rPr>
            </w:pPr>
          </w:p>
          <w:p w14:paraId="201DAC3D" w14:textId="77777777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>DLW- PAEE</w:t>
            </w:r>
          </w:p>
          <w:p w14:paraId="2D656AB7" w14:textId="77777777" w:rsidR="000D6005" w:rsidRPr="00F67BE4" w:rsidRDefault="000D6005" w:rsidP="000D6005">
            <w:pPr>
              <w:spacing w:line="276" w:lineRule="auto"/>
              <w:rPr>
                <w:rFonts w:cstheme="minorHAnsi"/>
              </w:rPr>
            </w:pPr>
          </w:p>
        </w:tc>
        <w:tc>
          <w:tcPr>
            <w:tcW w:w="0" w:type="auto"/>
          </w:tcPr>
          <w:p w14:paraId="26BBBE0E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Spearman’s correlations:</w:t>
            </w:r>
          </w:p>
          <w:p w14:paraId="7C17496B" w14:textId="29398958" w:rsidR="000D6005" w:rsidRPr="00F67BE4" w:rsidRDefault="000D6005" w:rsidP="000D6005">
            <w:pPr>
              <w:rPr>
                <w:rFonts w:cstheme="minorHAnsi"/>
                <w:bCs/>
              </w:rPr>
            </w:pPr>
            <w:r w:rsidRPr="00F67BE4">
              <w:rPr>
                <w:rFonts w:cstheme="minorHAnsi"/>
                <w:bCs/>
              </w:rPr>
              <w:t xml:space="preserve">PAEE assessed by CPAQ was not significantly correlated with PAEE from </w:t>
            </w:r>
            <w:r w:rsidR="00211926" w:rsidRPr="00F67BE4">
              <w:rPr>
                <w:rFonts w:cstheme="minorHAnsi"/>
                <w:bCs/>
              </w:rPr>
              <w:t xml:space="preserve">DLW </w:t>
            </w:r>
            <w:r w:rsidRPr="00F67BE4">
              <w:rPr>
                <w:rFonts w:cstheme="minorHAnsi"/>
                <w:bCs/>
              </w:rPr>
              <w:t>r=0.22 (p=0.28)</w:t>
            </w:r>
          </w:p>
          <w:p w14:paraId="2468962B" w14:textId="77777777" w:rsidR="000D6005" w:rsidRPr="00F67BE4" w:rsidRDefault="000D6005" w:rsidP="000D6005">
            <w:pPr>
              <w:rPr>
                <w:rFonts w:cstheme="minorHAnsi"/>
                <w:bCs/>
              </w:rPr>
            </w:pPr>
          </w:p>
          <w:p w14:paraId="5B55B2AE" w14:textId="77777777" w:rsidR="000D6005" w:rsidRPr="00F67BE4" w:rsidRDefault="000D6005" w:rsidP="000D6005">
            <w:pPr>
              <w:rPr>
                <w:rFonts w:cstheme="minorHAnsi"/>
                <w:b/>
              </w:rPr>
            </w:pPr>
            <w:r w:rsidRPr="00F67BE4">
              <w:rPr>
                <w:rFonts w:cstheme="minorHAnsi"/>
                <w:b/>
              </w:rPr>
              <w:t>Bland Altman:</w:t>
            </w:r>
          </w:p>
          <w:p w14:paraId="01B4ACDC" w14:textId="381A0645" w:rsidR="000D6005" w:rsidRPr="00F67BE4" w:rsidRDefault="000D6005" w:rsidP="000D6005">
            <w:pPr>
              <w:rPr>
                <w:rFonts w:cstheme="minorHAnsi"/>
              </w:rPr>
            </w:pPr>
            <w:r w:rsidRPr="00F67BE4">
              <w:rPr>
                <w:rFonts w:cstheme="minorHAnsi"/>
              </w:rPr>
              <w:t xml:space="preserve">Mean bias (PAEE) = -14.4 ±52.4 (95% CI -35.2, 6.3) </w:t>
            </w:r>
          </w:p>
          <w:p w14:paraId="0B5819C4" w14:textId="77777777" w:rsidR="000D6005" w:rsidRPr="00F67BE4" w:rsidRDefault="000D6005" w:rsidP="000D6005">
            <w:pPr>
              <w:rPr>
                <w:b/>
              </w:rPr>
            </w:pPr>
          </w:p>
        </w:tc>
      </w:tr>
    </w:tbl>
    <w:p w14:paraId="2C2C6787" w14:textId="77777777" w:rsidR="0013667E" w:rsidRDefault="0013667E" w:rsidP="0013667E">
      <w:pPr>
        <w:rPr>
          <w:rFonts w:cstheme="minorHAnsi"/>
        </w:rPr>
      </w:pPr>
      <w:r>
        <w:rPr>
          <w:rFonts w:cstheme="minorHAnsi"/>
          <w:b/>
        </w:rPr>
        <w:t>Abbreviations</w:t>
      </w:r>
      <w:r>
        <w:rPr>
          <w:rFonts w:cstheme="minorHAnsi"/>
        </w:rPr>
        <w:t xml:space="preserve">: SB= sedentary behaviour; LPA= light physical activity; MVPA =moderate to vigorous physical activity; HR= heart rate; EE= energy expenditure; AEE =activity energy expenditure; TEE= total energy expenditure; VM= vector magnitude; PAL =physical activity level; MET = metabolic equivalent of task; ROC-AUC= area under the receiver operating curve; RMSE= </w:t>
      </w:r>
      <w:r>
        <w:rPr>
          <w:rFonts w:cstheme="minorHAnsi"/>
          <w:bCs/>
        </w:rPr>
        <w:t>Root mean squared error</w:t>
      </w:r>
      <w:r>
        <w:rPr>
          <w:rFonts w:cstheme="minorHAnsi"/>
        </w:rPr>
        <w:t>; Tracmor</w:t>
      </w:r>
      <w:r>
        <w:rPr>
          <w:rFonts w:cstheme="minorHAnsi"/>
          <w:vertAlign w:val="subscript"/>
        </w:rPr>
        <w:t>D</w:t>
      </w:r>
      <w:r>
        <w:rPr>
          <w:rFonts w:cstheme="minorHAnsi"/>
        </w:rPr>
        <w:t xml:space="preserve">= Direct life triaxial accelerometer; RT3= Triaxial Research Tracker 3; </w:t>
      </w:r>
      <w:r>
        <w:t xml:space="preserve">CPAQ= </w:t>
      </w:r>
      <w:r>
        <w:rPr>
          <w:rFonts w:cstheme="minorHAnsi"/>
        </w:rPr>
        <w:t>Children’s physical activity questionnaire</w:t>
      </w:r>
    </w:p>
    <w:p w14:paraId="502C98DA" w14:textId="4A7601B5" w:rsidR="007D10EF" w:rsidRPr="00F67BE4" w:rsidRDefault="007D10EF" w:rsidP="0013667E"/>
    <w:sectPr w:rsidR="007D10EF" w:rsidRPr="00F67BE4" w:rsidSect="007D10EF">
      <w:foot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EAF783" w14:textId="77777777" w:rsidR="00CF50F1" w:rsidRDefault="00CF50F1" w:rsidP="00CF50F1">
      <w:pPr>
        <w:spacing w:after="0" w:line="240" w:lineRule="auto"/>
      </w:pPr>
      <w:r>
        <w:separator/>
      </w:r>
    </w:p>
  </w:endnote>
  <w:endnote w:type="continuationSeparator" w:id="0">
    <w:p w14:paraId="4B1E9019" w14:textId="77777777" w:rsidR="00CF50F1" w:rsidRDefault="00CF50F1" w:rsidP="00CF50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76460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ACA78E" w14:textId="5ED13431" w:rsidR="00CF50F1" w:rsidRDefault="00CF50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200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43F0EEF" w14:textId="77777777" w:rsidR="00CF50F1" w:rsidRDefault="00CF50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DB816C0" w14:textId="77777777" w:rsidR="00CF50F1" w:rsidRDefault="00CF50F1" w:rsidP="00CF50F1">
      <w:pPr>
        <w:spacing w:after="0" w:line="240" w:lineRule="auto"/>
      </w:pPr>
      <w:r>
        <w:separator/>
      </w:r>
    </w:p>
  </w:footnote>
  <w:footnote w:type="continuationSeparator" w:id="0">
    <w:p w14:paraId="37FCF728" w14:textId="77777777" w:rsidR="00CF50F1" w:rsidRDefault="00CF50F1" w:rsidP="00CF50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0EF"/>
    <w:rsid w:val="00066B56"/>
    <w:rsid w:val="000D6005"/>
    <w:rsid w:val="0013667E"/>
    <w:rsid w:val="001B4F83"/>
    <w:rsid w:val="001F62E6"/>
    <w:rsid w:val="00211926"/>
    <w:rsid w:val="002C6B47"/>
    <w:rsid w:val="00343ACD"/>
    <w:rsid w:val="00350D1B"/>
    <w:rsid w:val="003B21CD"/>
    <w:rsid w:val="0043746E"/>
    <w:rsid w:val="005F2ED0"/>
    <w:rsid w:val="00761CAB"/>
    <w:rsid w:val="007D10EF"/>
    <w:rsid w:val="00A846AF"/>
    <w:rsid w:val="00AB38FE"/>
    <w:rsid w:val="00B8006B"/>
    <w:rsid w:val="00B8568A"/>
    <w:rsid w:val="00C437CE"/>
    <w:rsid w:val="00C43D35"/>
    <w:rsid w:val="00C75B24"/>
    <w:rsid w:val="00CF50F1"/>
    <w:rsid w:val="00D32C45"/>
    <w:rsid w:val="00D90AF4"/>
    <w:rsid w:val="00EA200F"/>
    <w:rsid w:val="00F67BE4"/>
    <w:rsid w:val="00F85B2A"/>
    <w:rsid w:val="00F86580"/>
    <w:rsid w:val="00FE5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4FFB3"/>
  <w15:chartTrackingRefBased/>
  <w15:docId w15:val="{6EDF330B-D306-4CDF-B89D-2E28F37C5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0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F5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0F1"/>
  </w:style>
  <w:style w:type="paragraph" w:styleId="Footer">
    <w:name w:val="footer"/>
    <w:basedOn w:val="Normal"/>
    <w:link w:val="FooterChar"/>
    <w:uiPriority w:val="99"/>
    <w:unhideWhenUsed/>
    <w:rsid w:val="00CF50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0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122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651DF71347AA4C9D48A5E8D250C9A8" ma:contentTypeVersion="12" ma:contentTypeDescription="Create a new document." ma:contentTypeScope="" ma:versionID="7fe52b4ccf69c4591218adbf6d7c9e36">
  <xsd:schema xmlns:xsd="http://www.w3.org/2001/XMLSchema" xmlns:xs="http://www.w3.org/2001/XMLSchema" xmlns:p="http://schemas.microsoft.com/office/2006/metadata/properties" xmlns:ns3="582cc958-33ef-4e20-8a1a-14438b5b2aa8" xmlns:ns4="cb58476e-7dc0-47f5-be50-0e58d35a3964" targetNamespace="http://schemas.microsoft.com/office/2006/metadata/properties" ma:root="true" ma:fieldsID="c346975ae07799dadddb608fe8010bf1" ns3:_="" ns4:_="">
    <xsd:import namespace="582cc958-33ef-4e20-8a1a-14438b5b2aa8"/>
    <xsd:import namespace="cb58476e-7dc0-47f5-be50-0e58d35a39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2cc958-33ef-4e20-8a1a-14438b5b2a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58476e-7dc0-47f5-be50-0e58d35a396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ACDA5A-1232-4AAD-AC9C-9AB6093C1B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0C7459-13FA-48AD-8331-60B6A60229D4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582cc958-33ef-4e20-8a1a-14438b5b2aa8"/>
    <ds:schemaRef ds:uri="http://purl.org/dc/elements/1.1/"/>
    <ds:schemaRef ds:uri="http://schemas.microsoft.com/office/2006/metadata/properties"/>
    <ds:schemaRef ds:uri="http://schemas.microsoft.com/office/infopath/2007/PartnerControls"/>
    <ds:schemaRef ds:uri="cb58476e-7dc0-47f5-be50-0e58d35a3964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B020001-9F75-472F-A028-12D6E11215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2cc958-33ef-4e20-8a1a-14438b5b2aa8"/>
    <ds:schemaRef ds:uri="cb58476e-7dc0-47f5-be50-0e58d35a39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2</Pages>
  <Words>2119</Words>
  <Characters>12081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1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SOPHIE M.</dc:creator>
  <cp:keywords/>
  <dc:description/>
  <cp:lastModifiedBy>PHILLIPS, SOPHIE M.</cp:lastModifiedBy>
  <cp:revision>17</cp:revision>
  <dcterms:created xsi:type="dcterms:W3CDTF">2021-04-09T08:38:00Z</dcterms:created>
  <dcterms:modified xsi:type="dcterms:W3CDTF">2021-09-0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651DF71347AA4C9D48A5E8D250C9A8</vt:lpwstr>
  </property>
</Properties>
</file>